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F9BFB" w14:textId="0D11C345" w:rsidR="00171902" w:rsidRPr="00616110" w:rsidRDefault="00171902" w:rsidP="00171902">
      <w:pPr>
        <w:rPr>
          <w:b/>
          <w:bCs/>
        </w:rPr>
      </w:pPr>
      <w:r w:rsidRPr="00616110">
        <w:rPr>
          <w:b/>
          <w:bCs/>
        </w:rPr>
        <w:t>S</w:t>
      </w:r>
      <w:r w:rsidR="002212EF">
        <w:rPr>
          <w:b/>
          <w:bCs/>
        </w:rPr>
        <w:t>2</w:t>
      </w:r>
      <w:r w:rsidRPr="00616110">
        <w:rPr>
          <w:b/>
          <w:bCs/>
        </w:rPr>
        <w:t xml:space="preserve"> Table. Response type, themes, and subthemes for the thematic analysis.</w:t>
      </w:r>
    </w:p>
    <w:p w14:paraId="765FC319" w14:textId="77777777" w:rsidR="00171902" w:rsidRPr="00DF2122" w:rsidRDefault="00171902" w:rsidP="00171902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26"/>
        <w:gridCol w:w="4430"/>
        <w:gridCol w:w="4234"/>
      </w:tblGrid>
      <w:tr w:rsidR="00171902" w:rsidRPr="00DF2122" w14:paraId="0CB6FE19" w14:textId="77777777" w:rsidTr="000A4628">
        <w:tc>
          <w:tcPr>
            <w:tcW w:w="2166" w:type="dxa"/>
          </w:tcPr>
          <w:p w14:paraId="52CC8AE5" w14:textId="77777777" w:rsidR="00171902" w:rsidRPr="007A65CA" w:rsidRDefault="00171902" w:rsidP="000A4628">
            <w:pPr>
              <w:rPr>
                <w:b/>
                <w:bCs/>
              </w:rPr>
            </w:pPr>
            <w:r w:rsidRPr="007A65CA">
              <w:rPr>
                <w:b/>
                <w:bCs/>
              </w:rPr>
              <w:t>Response Type</w:t>
            </w:r>
          </w:p>
        </w:tc>
        <w:tc>
          <w:tcPr>
            <w:tcW w:w="4562" w:type="dxa"/>
          </w:tcPr>
          <w:p w14:paraId="0BF953ED" w14:textId="77777777" w:rsidR="00171902" w:rsidRPr="007A65CA" w:rsidRDefault="00171902" w:rsidP="000A4628">
            <w:pPr>
              <w:rPr>
                <w:b/>
                <w:bCs/>
              </w:rPr>
            </w:pPr>
            <w:r w:rsidRPr="007A65CA">
              <w:rPr>
                <w:b/>
                <w:bCs/>
              </w:rPr>
              <w:t>Themes</w:t>
            </w:r>
          </w:p>
        </w:tc>
        <w:tc>
          <w:tcPr>
            <w:tcW w:w="4342" w:type="dxa"/>
          </w:tcPr>
          <w:p w14:paraId="771571AD" w14:textId="77777777" w:rsidR="00171902" w:rsidRPr="007A65CA" w:rsidRDefault="00171902" w:rsidP="000A4628">
            <w:pPr>
              <w:rPr>
                <w:b/>
                <w:bCs/>
              </w:rPr>
            </w:pPr>
            <w:r w:rsidRPr="007A65CA">
              <w:rPr>
                <w:b/>
                <w:bCs/>
              </w:rPr>
              <w:t>Subthemes</w:t>
            </w:r>
          </w:p>
        </w:tc>
      </w:tr>
      <w:tr w:rsidR="00171902" w:rsidRPr="00DF2122" w14:paraId="09AB6C85" w14:textId="77777777" w:rsidTr="000A4628">
        <w:tc>
          <w:tcPr>
            <w:tcW w:w="2166" w:type="dxa"/>
            <w:vMerge w:val="restart"/>
            <w:shd w:val="clear" w:color="auto" w:fill="EAF1DD" w:themeFill="accent3" w:themeFillTint="33"/>
          </w:tcPr>
          <w:p w14:paraId="633ECF7C" w14:textId="77777777" w:rsidR="00171902" w:rsidRPr="00E7052E" w:rsidRDefault="00171902" w:rsidP="000A4628">
            <w:r w:rsidRPr="00E7052E">
              <w:t>Positive</w:t>
            </w:r>
          </w:p>
        </w:tc>
        <w:tc>
          <w:tcPr>
            <w:tcW w:w="4562" w:type="dxa"/>
            <w:vAlign w:val="bottom"/>
          </w:tcPr>
          <w:p w14:paraId="7BAAB00B" w14:textId="77777777" w:rsidR="00171902" w:rsidRPr="007A65CA" w:rsidRDefault="00171902" w:rsidP="000A4628">
            <w:pPr>
              <w:rPr>
                <w:color w:val="000000"/>
              </w:rPr>
            </w:pPr>
            <w:r w:rsidRPr="007A65CA">
              <w:rPr>
                <w:color w:val="000000"/>
              </w:rPr>
              <w:t>Humanization of HCW / Medical benefit</w:t>
            </w:r>
          </w:p>
        </w:tc>
        <w:tc>
          <w:tcPr>
            <w:tcW w:w="4342" w:type="dxa"/>
            <w:vAlign w:val="bottom"/>
          </w:tcPr>
          <w:p w14:paraId="5E309AB1" w14:textId="77777777" w:rsidR="00171902" w:rsidRPr="00DF2122" w:rsidRDefault="00171902" w:rsidP="000A4628">
            <w:r w:rsidRPr="007A65CA">
              <w:rPr>
                <w:color w:val="000000"/>
              </w:rPr>
              <w:t>Alleviating/ Comforting</w:t>
            </w:r>
          </w:p>
        </w:tc>
      </w:tr>
      <w:tr w:rsidR="00171902" w:rsidRPr="00DF2122" w14:paraId="46E6FBFA" w14:textId="77777777" w:rsidTr="000A4628">
        <w:tc>
          <w:tcPr>
            <w:tcW w:w="2166" w:type="dxa"/>
            <w:vMerge/>
            <w:shd w:val="clear" w:color="auto" w:fill="EAF1DD" w:themeFill="accent3" w:themeFillTint="33"/>
          </w:tcPr>
          <w:p w14:paraId="106ED33B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06AA38A8" w14:textId="77777777" w:rsidR="00171902" w:rsidRPr="007A65CA" w:rsidRDefault="00171902" w:rsidP="000A4628">
            <w:pPr>
              <w:rPr>
                <w:color w:val="000000"/>
              </w:rPr>
            </w:pPr>
            <w:r w:rsidRPr="007A65CA">
              <w:rPr>
                <w:color w:val="000000"/>
              </w:rPr>
              <w:t>Setting</w:t>
            </w:r>
          </w:p>
        </w:tc>
        <w:tc>
          <w:tcPr>
            <w:tcW w:w="4342" w:type="dxa"/>
            <w:vAlign w:val="bottom"/>
          </w:tcPr>
          <w:p w14:paraId="4B4C3DAD" w14:textId="77777777" w:rsidR="00171902" w:rsidRPr="00DF2122" w:rsidRDefault="00171902" w:rsidP="000A4628">
            <w:r w:rsidRPr="007A65CA">
              <w:rPr>
                <w:color w:val="000000"/>
              </w:rPr>
              <w:t>Approachability</w:t>
            </w:r>
          </w:p>
        </w:tc>
      </w:tr>
      <w:tr w:rsidR="00171902" w:rsidRPr="00DF2122" w14:paraId="7A57C5E6" w14:textId="77777777" w:rsidTr="000A4628">
        <w:tc>
          <w:tcPr>
            <w:tcW w:w="2166" w:type="dxa"/>
            <w:vMerge/>
            <w:shd w:val="clear" w:color="auto" w:fill="EAF1DD" w:themeFill="accent3" w:themeFillTint="33"/>
          </w:tcPr>
          <w:p w14:paraId="265D6F67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69878421" w14:textId="77777777" w:rsidR="00171902" w:rsidRPr="00DF2122" w:rsidRDefault="00171902" w:rsidP="000A4628">
            <w:r w:rsidRPr="007A65CA">
              <w:rPr>
                <w:color w:val="000000"/>
              </w:rPr>
              <w:t>Work environment / Colleague interactions</w:t>
            </w:r>
          </w:p>
        </w:tc>
        <w:tc>
          <w:tcPr>
            <w:tcW w:w="4342" w:type="dxa"/>
            <w:vAlign w:val="bottom"/>
          </w:tcPr>
          <w:p w14:paraId="0EE4CB4B" w14:textId="77777777" w:rsidR="00171902" w:rsidRPr="00DF2122" w:rsidRDefault="00171902" w:rsidP="000A4628">
            <w:r w:rsidRPr="007A65CA">
              <w:rPr>
                <w:color w:val="000000"/>
              </w:rPr>
              <w:t>Colleague Interactions</w:t>
            </w:r>
          </w:p>
        </w:tc>
      </w:tr>
      <w:tr w:rsidR="00171902" w:rsidRPr="00DF2122" w14:paraId="7BC40CBC" w14:textId="77777777" w:rsidTr="000A4628">
        <w:tc>
          <w:tcPr>
            <w:tcW w:w="2166" w:type="dxa"/>
            <w:vMerge/>
            <w:shd w:val="clear" w:color="auto" w:fill="EAF1DD" w:themeFill="accent3" w:themeFillTint="33"/>
          </w:tcPr>
          <w:p w14:paraId="144FF79A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5ADA89EA" w14:textId="77777777" w:rsidR="00171902" w:rsidRPr="00DF2122" w:rsidRDefault="00171902" w:rsidP="000A4628"/>
        </w:tc>
        <w:tc>
          <w:tcPr>
            <w:tcW w:w="4342" w:type="dxa"/>
            <w:vAlign w:val="bottom"/>
          </w:tcPr>
          <w:p w14:paraId="0CE9ADFA" w14:textId="77777777" w:rsidR="00171902" w:rsidRPr="00DF2122" w:rsidRDefault="00171902" w:rsidP="000A4628">
            <w:r w:rsidRPr="007A65CA">
              <w:rPr>
                <w:color w:val="000000"/>
              </w:rPr>
              <w:t>Communication</w:t>
            </w:r>
          </w:p>
        </w:tc>
      </w:tr>
      <w:tr w:rsidR="00171902" w:rsidRPr="00DF2122" w14:paraId="7B589462" w14:textId="77777777" w:rsidTr="000A4628">
        <w:tc>
          <w:tcPr>
            <w:tcW w:w="2166" w:type="dxa"/>
            <w:vMerge/>
            <w:shd w:val="clear" w:color="auto" w:fill="EAF1DD" w:themeFill="accent3" w:themeFillTint="33"/>
          </w:tcPr>
          <w:p w14:paraId="2B297BFD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71865DC4" w14:textId="77777777" w:rsidR="00171902" w:rsidRPr="00DF2122" w:rsidRDefault="00171902" w:rsidP="000A4628"/>
        </w:tc>
        <w:tc>
          <w:tcPr>
            <w:tcW w:w="4342" w:type="dxa"/>
            <w:vAlign w:val="bottom"/>
          </w:tcPr>
          <w:p w14:paraId="4AC825A2" w14:textId="77777777" w:rsidR="00171902" w:rsidRPr="00DF2122" w:rsidRDefault="00171902" w:rsidP="000A4628">
            <w:r w:rsidRPr="007A65CA">
              <w:rPr>
                <w:color w:val="000000"/>
              </w:rPr>
              <w:t>Compliment picture</w:t>
            </w:r>
          </w:p>
        </w:tc>
      </w:tr>
      <w:tr w:rsidR="00171902" w:rsidRPr="00DF2122" w14:paraId="680C9444" w14:textId="77777777" w:rsidTr="000A4628">
        <w:tc>
          <w:tcPr>
            <w:tcW w:w="2166" w:type="dxa"/>
            <w:vMerge/>
            <w:shd w:val="clear" w:color="auto" w:fill="EAF1DD" w:themeFill="accent3" w:themeFillTint="33"/>
          </w:tcPr>
          <w:p w14:paraId="10418052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3BE48210" w14:textId="77777777" w:rsidR="00171902" w:rsidRPr="00DF2122" w:rsidRDefault="00171902" w:rsidP="000A4628"/>
        </w:tc>
        <w:tc>
          <w:tcPr>
            <w:tcW w:w="4342" w:type="dxa"/>
            <w:vAlign w:val="bottom"/>
          </w:tcPr>
          <w:p w14:paraId="485E6319" w14:textId="77777777" w:rsidR="00171902" w:rsidRPr="00DF2122" w:rsidRDefault="00171902" w:rsidP="000A4628">
            <w:r w:rsidRPr="007A65CA">
              <w:rPr>
                <w:color w:val="000000"/>
              </w:rPr>
              <w:t>Connection</w:t>
            </w:r>
          </w:p>
        </w:tc>
      </w:tr>
      <w:tr w:rsidR="00171902" w:rsidRPr="00DF2122" w14:paraId="346E8DC6" w14:textId="77777777" w:rsidTr="000A4628">
        <w:tc>
          <w:tcPr>
            <w:tcW w:w="2166" w:type="dxa"/>
            <w:vMerge/>
            <w:shd w:val="clear" w:color="auto" w:fill="EAF1DD" w:themeFill="accent3" w:themeFillTint="33"/>
          </w:tcPr>
          <w:p w14:paraId="45A0DAE8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46FAC6D4" w14:textId="77777777" w:rsidR="00171902" w:rsidRPr="00DF2122" w:rsidRDefault="00171902" w:rsidP="000A4628"/>
        </w:tc>
        <w:tc>
          <w:tcPr>
            <w:tcW w:w="4342" w:type="dxa"/>
            <w:vAlign w:val="bottom"/>
          </w:tcPr>
          <w:p w14:paraId="1DAA96F9" w14:textId="77777777" w:rsidR="00171902" w:rsidRPr="00DF2122" w:rsidRDefault="00171902" w:rsidP="000A4628">
            <w:r w:rsidRPr="007A65CA">
              <w:rPr>
                <w:color w:val="000000"/>
              </w:rPr>
              <w:t xml:space="preserve">Conversation starter/Icebreaker </w:t>
            </w:r>
          </w:p>
        </w:tc>
      </w:tr>
      <w:tr w:rsidR="00171902" w:rsidRPr="00DF2122" w14:paraId="1978781F" w14:textId="77777777" w:rsidTr="000A4628">
        <w:tc>
          <w:tcPr>
            <w:tcW w:w="2166" w:type="dxa"/>
            <w:vMerge/>
            <w:shd w:val="clear" w:color="auto" w:fill="EAF1DD" w:themeFill="accent3" w:themeFillTint="33"/>
          </w:tcPr>
          <w:p w14:paraId="1041AB11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424C5F40" w14:textId="77777777" w:rsidR="00171902" w:rsidRPr="00DF2122" w:rsidRDefault="00171902" w:rsidP="000A4628"/>
        </w:tc>
        <w:tc>
          <w:tcPr>
            <w:tcW w:w="4342" w:type="dxa"/>
            <w:vAlign w:val="bottom"/>
          </w:tcPr>
          <w:p w14:paraId="06EEFD4F" w14:textId="77777777" w:rsidR="00171902" w:rsidRPr="00DF2122" w:rsidRDefault="00171902" w:rsidP="000A4628">
            <w:r w:rsidRPr="007A65CA">
              <w:rPr>
                <w:color w:val="000000"/>
              </w:rPr>
              <w:t>Encouragement of the project</w:t>
            </w:r>
          </w:p>
        </w:tc>
      </w:tr>
      <w:tr w:rsidR="00171902" w:rsidRPr="00DF2122" w14:paraId="4B98F7CA" w14:textId="77777777" w:rsidTr="000A4628">
        <w:tc>
          <w:tcPr>
            <w:tcW w:w="2166" w:type="dxa"/>
            <w:vMerge/>
            <w:shd w:val="clear" w:color="auto" w:fill="EAF1DD" w:themeFill="accent3" w:themeFillTint="33"/>
          </w:tcPr>
          <w:p w14:paraId="3DA50E7C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002980FE" w14:textId="77777777" w:rsidR="00171902" w:rsidRPr="00DF2122" w:rsidRDefault="00171902" w:rsidP="000A4628"/>
        </w:tc>
        <w:tc>
          <w:tcPr>
            <w:tcW w:w="4342" w:type="dxa"/>
            <w:vAlign w:val="bottom"/>
          </w:tcPr>
          <w:p w14:paraId="534650DC" w14:textId="77777777" w:rsidR="00171902" w:rsidRPr="00DF2122" w:rsidRDefault="00171902" w:rsidP="000A4628">
            <w:r w:rsidRPr="007A65CA">
              <w:rPr>
                <w:color w:val="000000"/>
              </w:rPr>
              <w:t>Familiarity / Identification</w:t>
            </w:r>
          </w:p>
        </w:tc>
      </w:tr>
      <w:tr w:rsidR="00171902" w:rsidRPr="00DF2122" w14:paraId="52CD9176" w14:textId="77777777" w:rsidTr="000A4628">
        <w:tc>
          <w:tcPr>
            <w:tcW w:w="2166" w:type="dxa"/>
            <w:vMerge/>
            <w:shd w:val="clear" w:color="auto" w:fill="EAF1DD" w:themeFill="accent3" w:themeFillTint="33"/>
          </w:tcPr>
          <w:p w14:paraId="4666EFE0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760D4900" w14:textId="77777777" w:rsidR="00171902" w:rsidRPr="00DF2122" w:rsidRDefault="00171902" w:rsidP="000A4628"/>
        </w:tc>
        <w:tc>
          <w:tcPr>
            <w:tcW w:w="4342" w:type="dxa"/>
            <w:vAlign w:val="bottom"/>
          </w:tcPr>
          <w:p w14:paraId="76B68307" w14:textId="77777777" w:rsidR="00171902" w:rsidRPr="007A65CA" w:rsidRDefault="00171902" w:rsidP="000A4628">
            <w:pPr>
              <w:rPr>
                <w:color w:val="000000"/>
              </w:rPr>
            </w:pPr>
            <w:r w:rsidRPr="007A65CA">
              <w:rPr>
                <w:color w:val="000000"/>
              </w:rPr>
              <w:t>Medical benefit</w:t>
            </w:r>
          </w:p>
        </w:tc>
      </w:tr>
      <w:tr w:rsidR="00171902" w:rsidRPr="00DF2122" w14:paraId="6877E0DF" w14:textId="77777777" w:rsidTr="000A4628">
        <w:tc>
          <w:tcPr>
            <w:tcW w:w="2166" w:type="dxa"/>
            <w:vMerge/>
            <w:shd w:val="clear" w:color="auto" w:fill="EAF1DD" w:themeFill="accent3" w:themeFillTint="33"/>
          </w:tcPr>
          <w:p w14:paraId="335247B1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76951362" w14:textId="77777777" w:rsidR="00171902" w:rsidRPr="00DF2122" w:rsidRDefault="00171902" w:rsidP="000A4628"/>
        </w:tc>
        <w:tc>
          <w:tcPr>
            <w:tcW w:w="4342" w:type="dxa"/>
            <w:vAlign w:val="bottom"/>
          </w:tcPr>
          <w:p w14:paraId="50159EBF" w14:textId="77777777" w:rsidR="00171902" w:rsidRPr="00DF2122" w:rsidRDefault="00171902" w:rsidP="000A4628">
            <w:r w:rsidRPr="007A65CA">
              <w:rPr>
                <w:color w:val="000000"/>
              </w:rPr>
              <w:t>Self-confidence</w:t>
            </w:r>
          </w:p>
        </w:tc>
      </w:tr>
      <w:tr w:rsidR="00171902" w:rsidRPr="00DF2122" w14:paraId="2B14652B" w14:textId="77777777" w:rsidTr="000A4628">
        <w:tc>
          <w:tcPr>
            <w:tcW w:w="2166" w:type="dxa"/>
            <w:vMerge/>
            <w:shd w:val="clear" w:color="auto" w:fill="EAF1DD" w:themeFill="accent3" w:themeFillTint="33"/>
          </w:tcPr>
          <w:p w14:paraId="59FAC2E5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0413BD03" w14:textId="77777777" w:rsidR="00171902" w:rsidRPr="00DF2122" w:rsidRDefault="00171902" w:rsidP="000A4628"/>
        </w:tc>
        <w:tc>
          <w:tcPr>
            <w:tcW w:w="4342" w:type="dxa"/>
            <w:vAlign w:val="bottom"/>
          </w:tcPr>
          <w:p w14:paraId="0446CC33" w14:textId="77777777" w:rsidR="00171902" w:rsidRPr="00DF2122" w:rsidRDefault="00171902" w:rsidP="000A4628">
            <w:r w:rsidRPr="007A65CA">
              <w:rPr>
                <w:color w:val="000000"/>
              </w:rPr>
              <w:t>Smile back / Appreciative patient</w:t>
            </w:r>
          </w:p>
        </w:tc>
      </w:tr>
      <w:tr w:rsidR="00171902" w:rsidRPr="00DF2122" w14:paraId="7EECD773" w14:textId="77777777" w:rsidTr="000A4628">
        <w:tc>
          <w:tcPr>
            <w:tcW w:w="2166" w:type="dxa"/>
            <w:vMerge/>
            <w:shd w:val="clear" w:color="auto" w:fill="EAF1DD" w:themeFill="accent3" w:themeFillTint="33"/>
          </w:tcPr>
          <w:p w14:paraId="4879F5A4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09D17850" w14:textId="77777777" w:rsidR="00171902" w:rsidRPr="00DF2122" w:rsidRDefault="00171902" w:rsidP="000A4628"/>
        </w:tc>
        <w:tc>
          <w:tcPr>
            <w:tcW w:w="4342" w:type="dxa"/>
            <w:vAlign w:val="bottom"/>
          </w:tcPr>
          <w:p w14:paraId="44013F79" w14:textId="77777777" w:rsidR="00171902" w:rsidRPr="00DF2122" w:rsidRDefault="00171902" w:rsidP="000A4628">
            <w:r w:rsidRPr="007A65CA">
              <w:rPr>
                <w:color w:val="000000"/>
              </w:rPr>
              <w:t>Spread interest among HCW</w:t>
            </w:r>
          </w:p>
        </w:tc>
      </w:tr>
      <w:tr w:rsidR="00171902" w:rsidRPr="00DF2122" w14:paraId="6347D515" w14:textId="77777777" w:rsidTr="000A4628">
        <w:tc>
          <w:tcPr>
            <w:tcW w:w="2166" w:type="dxa"/>
            <w:vMerge w:val="restart"/>
            <w:shd w:val="clear" w:color="auto" w:fill="F2DBDB" w:themeFill="accent2" w:themeFillTint="33"/>
          </w:tcPr>
          <w:p w14:paraId="5F125674" w14:textId="77777777" w:rsidR="00171902" w:rsidRPr="00E7052E" w:rsidRDefault="00171902" w:rsidP="000A4628">
            <w:r w:rsidRPr="00E7052E">
              <w:t>Negative</w:t>
            </w:r>
          </w:p>
        </w:tc>
        <w:tc>
          <w:tcPr>
            <w:tcW w:w="4562" w:type="dxa"/>
            <w:vAlign w:val="bottom"/>
          </w:tcPr>
          <w:p w14:paraId="5D8B8DC2" w14:textId="77777777" w:rsidR="00171902" w:rsidRPr="007A65CA" w:rsidRDefault="00171902" w:rsidP="000A4628">
            <w:pPr>
              <w:rPr>
                <w:color w:val="000000"/>
              </w:rPr>
            </w:pPr>
            <w:r w:rsidRPr="007A65CA">
              <w:rPr>
                <w:color w:val="000000"/>
              </w:rPr>
              <w:t>Barriers</w:t>
            </w:r>
          </w:p>
        </w:tc>
        <w:tc>
          <w:tcPr>
            <w:tcW w:w="4342" w:type="dxa"/>
            <w:vAlign w:val="bottom"/>
          </w:tcPr>
          <w:p w14:paraId="4DCA41B6" w14:textId="77777777" w:rsidR="00171902" w:rsidRPr="00DF2122" w:rsidRDefault="00171902" w:rsidP="000A4628">
            <w:r w:rsidRPr="007A65CA">
              <w:rPr>
                <w:color w:val="000000"/>
              </w:rPr>
              <w:t>Awkward/ Uncomfortable</w:t>
            </w:r>
          </w:p>
        </w:tc>
      </w:tr>
      <w:tr w:rsidR="00171902" w:rsidRPr="00DF2122" w14:paraId="725B0A88" w14:textId="77777777" w:rsidTr="000A4628">
        <w:tc>
          <w:tcPr>
            <w:tcW w:w="2166" w:type="dxa"/>
            <w:vMerge/>
            <w:shd w:val="clear" w:color="auto" w:fill="F2DBDB" w:themeFill="accent2" w:themeFillTint="33"/>
          </w:tcPr>
          <w:p w14:paraId="55C66B08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3804FB08" w14:textId="77777777" w:rsidR="00171902" w:rsidRPr="007A65CA" w:rsidRDefault="00171902" w:rsidP="000A4628">
            <w:pPr>
              <w:rPr>
                <w:color w:val="000000"/>
              </w:rPr>
            </w:pPr>
            <w:r w:rsidRPr="007A65CA">
              <w:rPr>
                <w:color w:val="000000"/>
              </w:rPr>
              <w:t>Logistics</w:t>
            </w:r>
          </w:p>
        </w:tc>
        <w:tc>
          <w:tcPr>
            <w:tcW w:w="4342" w:type="dxa"/>
            <w:vAlign w:val="bottom"/>
          </w:tcPr>
          <w:p w14:paraId="321F35AD" w14:textId="77777777" w:rsidR="00171902" w:rsidRPr="00DF2122" w:rsidRDefault="00171902" w:rsidP="000A4628">
            <w:r w:rsidRPr="007A65CA">
              <w:rPr>
                <w:color w:val="000000"/>
              </w:rPr>
              <w:t>Burden</w:t>
            </w:r>
          </w:p>
        </w:tc>
      </w:tr>
      <w:tr w:rsidR="00171902" w:rsidRPr="00DF2122" w14:paraId="669D5D68" w14:textId="77777777" w:rsidTr="000A4628">
        <w:tc>
          <w:tcPr>
            <w:tcW w:w="2166" w:type="dxa"/>
            <w:vMerge/>
            <w:shd w:val="clear" w:color="auto" w:fill="F2DBDB" w:themeFill="accent2" w:themeFillTint="33"/>
          </w:tcPr>
          <w:p w14:paraId="29AFF7B2" w14:textId="77777777" w:rsidR="00171902" w:rsidRPr="00E7052E" w:rsidRDefault="00171902" w:rsidP="000A4628"/>
        </w:tc>
        <w:tc>
          <w:tcPr>
            <w:tcW w:w="4562" w:type="dxa"/>
          </w:tcPr>
          <w:p w14:paraId="5EBE3DE8" w14:textId="77777777" w:rsidR="00171902" w:rsidRPr="007A65CA" w:rsidRDefault="00171902" w:rsidP="000A4628">
            <w:pPr>
              <w:rPr>
                <w:color w:val="000000"/>
              </w:rPr>
            </w:pPr>
            <w:r w:rsidRPr="007A65CA">
              <w:rPr>
                <w:color w:val="000000"/>
              </w:rPr>
              <w:t>Setting</w:t>
            </w:r>
          </w:p>
        </w:tc>
        <w:tc>
          <w:tcPr>
            <w:tcW w:w="4342" w:type="dxa"/>
          </w:tcPr>
          <w:p w14:paraId="4359C9BE" w14:textId="77777777" w:rsidR="00171902" w:rsidRPr="00DF2122" w:rsidRDefault="00171902" w:rsidP="000A4628">
            <w:r w:rsidRPr="007A65CA">
              <w:rPr>
                <w:color w:val="000000"/>
              </w:rPr>
              <w:t>Did not like their picture</w:t>
            </w:r>
          </w:p>
        </w:tc>
      </w:tr>
      <w:tr w:rsidR="00171902" w:rsidRPr="00DF2122" w14:paraId="41C1366E" w14:textId="77777777" w:rsidTr="000A4628">
        <w:tc>
          <w:tcPr>
            <w:tcW w:w="2166" w:type="dxa"/>
            <w:vMerge/>
            <w:shd w:val="clear" w:color="auto" w:fill="F2DBDB" w:themeFill="accent2" w:themeFillTint="33"/>
          </w:tcPr>
          <w:p w14:paraId="3E154163" w14:textId="77777777" w:rsidR="00171902" w:rsidRPr="00E7052E" w:rsidRDefault="00171902" w:rsidP="000A4628"/>
        </w:tc>
        <w:tc>
          <w:tcPr>
            <w:tcW w:w="4562" w:type="dxa"/>
          </w:tcPr>
          <w:p w14:paraId="507A4E4D" w14:textId="77777777" w:rsidR="00171902" w:rsidRPr="00DF2122" w:rsidRDefault="00171902" w:rsidP="000A4628"/>
        </w:tc>
        <w:tc>
          <w:tcPr>
            <w:tcW w:w="4342" w:type="dxa"/>
          </w:tcPr>
          <w:p w14:paraId="7F1AC9EB" w14:textId="77777777" w:rsidR="00171902" w:rsidRPr="00DF2122" w:rsidRDefault="00171902" w:rsidP="000A4628">
            <w:r w:rsidRPr="007A65CA">
              <w:rPr>
                <w:color w:val="000000"/>
              </w:rPr>
              <w:t>Has not used the portrait</w:t>
            </w:r>
          </w:p>
        </w:tc>
      </w:tr>
      <w:tr w:rsidR="00171902" w:rsidRPr="00DF2122" w14:paraId="161D3BA8" w14:textId="77777777" w:rsidTr="000A4628">
        <w:tc>
          <w:tcPr>
            <w:tcW w:w="2166" w:type="dxa"/>
            <w:vMerge/>
            <w:shd w:val="clear" w:color="auto" w:fill="F2DBDB" w:themeFill="accent2" w:themeFillTint="33"/>
          </w:tcPr>
          <w:p w14:paraId="2C51EFC1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5E679820" w14:textId="77777777" w:rsidR="00171902" w:rsidRPr="00DF2122" w:rsidRDefault="00171902" w:rsidP="000A4628"/>
        </w:tc>
        <w:tc>
          <w:tcPr>
            <w:tcW w:w="4342" w:type="dxa"/>
            <w:vAlign w:val="bottom"/>
          </w:tcPr>
          <w:p w14:paraId="4743FBBC" w14:textId="77777777" w:rsidR="00171902" w:rsidRPr="00DF2122" w:rsidRDefault="00171902" w:rsidP="000A4628">
            <w:r w:rsidRPr="007A65CA">
              <w:rPr>
                <w:color w:val="000000"/>
              </w:rPr>
              <w:t>No work with patients</w:t>
            </w:r>
          </w:p>
        </w:tc>
      </w:tr>
      <w:tr w:rsidR="00171902" w:rsidRPr="00DF2122" w14:paraId="2D16F660" w14:textId="77777777" w:rsidTr="000A4628">
        <w:tc>
          <w:tcPr>
            <w:tcW w:w="2166" w:type="dxa"/>
            <w:vMerge/>
            <w:shd w:val="clear" w:color="auto" w:fill="F2DBDB" w:themeFill="accent2" w:themeFillTint="33"/>
          </w:tcPr>
          <w:p w14:paraId="7A866622" w14:textId="77777777" w:rsidR="00171902" w:rsidRPr="00E7052E" w:rsidRDefault="00171902" w:rsidP="000A4628"/>
        </w:tc>
        <w:tc>
          <w:tcPr>
            <w:tcW w:w="4562" w:type="dxa"/>
            <w:vAlign w:val="bottom"/>
          </w:tcPr>
          <w:p w14:paraId="110918D8" w14:textId="77777777" w:rsidR="00171902" w:rsidRPr="00DF2122" w:rsidRDefault="00171902" w:rsidP="000A4628"/>
        </w:tc>
        <w:tc>
          <w:tcPr>
            <w:tcW w:w="4342" w:type="dxa"/>
            <w:vAlign w:val="bottom"/>
          </w:tcPr>
          <w:p w14:paraId="250ADEED" w14:textId="77777777" w:rsidR="00171902" w:rsidRPr="007A65CA" w:rsidRDefault="00171902" w:rsidP="000A4628">
            <w:pPr>
              <w:rPr>
                <w:color w:val="000000"/>
              </w:rPr>
            </w:pPr>
            <w:proofErr w:type="gramStart"/>
            <w:r w:rsidRPr="007A65CA">
              <w:rPr>
                <w:color w:val="000000"/>
              </w:rPr>
              <w:t>Patients</w:t>
            </w:r>
            <w:proofErr w:type="gramEnd"/>
            <w:r w:rsidRPr="007A65CA">
              <w:rPr>
                <w:color w:val="000000"/>
              </w:rPr>
              <w:t xml:space="preserve"> unconscious </w:t>
            </w:r>
          </w:p>
        </w:tc>
      </w:tr>
      <w:tr w:rsidR="00171902" w:rsidRPr="00DF2122" w14:paraId="78FBCFD8" w14:textId="77777777" w:rsidTr="000A4628">
        <w:tc>
          <w:tcPr>
            <w:tcW w:w="2166" w:type="dxa"/>
            <w:vMerge/>
            <w:shd w:val="clear" w:color="auto" w:fill="F2DBDB" w:themeFill="accent2" w:themeFillTint="33"/>
          </w:tcPr>
          <w:p w14:paraId="64F69744" w14:textId="77777777" w:rsidR="00171902" w:rsidRPr="00E7052E" w:rsidRDefault="00171902" w:rsidP="000A4628"/>
        </w:tc>
        <w:tc>
          <w:tcPr>
            <w:tcW w:w="4562" w:type="dxa"/>
          </w:tcPr>
          <w:p w14:paraId="6315F619" w14:textId="77777777" w:rsidR="00171902" w:rsidRPr="00DF2122" w:rsidRDefault="00171902" w:rsidP="000A4628"/>
        </w:tc>
        <w:tc>
          <w:tcPr>
            <w:tcW w:w="4342" w:type="dxa"/>
          </w:tcPr>
          <w:p w14:paraId="5C8F1A96" w14:textId="77777777" w:rsidR="00171902" w:rsidRPr="007A65CA" w:rsidRDefault="00171902" w:rsidP="000A4628">
            <w:pPr>
              <w:rPr>
                <w:color w:val="000000"/>
              </w:rPr>
            </w:pPr>
            <w:r w:rsidRPr="007A65CA">
              <w:rPr>
                <w:color w:val="000000"/>
              </w:rPr>
              <w:t>Received a negative comment</w:t>
            </w:r>
          </w:p>
        </w:tc>
      </w:tr>
      <w:tr w:rsidR="00171902" w:rsidRPr="00DF2122" w14:paraId="57E18EB7" w14:textId="77777777" w:rsidTr="000A4628">
        <w:tc>
          <w:tcPr>
            <w:tcW w:w="2166" w:type="dxa"/>
            <w:vMerge/>
            <w:shd w:val="clear" w:color="auto" w:fill="F2DBDB" w:themeFill="accent2" w:themeFillTint="33"/>
          </w:tcPr>
          <w:p w14:paraId="6F618C20" w14:textId="77777777" w:rsidR="00171902" w:rsidRPr="00E7052E" w:rsidRDefault="00171902" w:rsidP="000A4628"/>
        </w:tc>
        <w:tc>
          <w:tcPr>
            <w:tcW w:w="4562" w:type="dxa"/>
          </w:tcPr>
          <w:p w14:paraId="0C498ECE" w14:textId="77777777" w:rsidR="00171902" w:rsidRPr="00DF2122" w:rsidRDefault="00171902" w:rsidP="000A4628"/>
        </w:tc>
        <w:tc>
          <w:tcPr>
            <w:tcW w:w="4342" w:type="dxa"/>
          </w:tcPr>
          <w:p w14:paraId="7CF82CF4" w14:textId="77777777" w:rsidR="00171902" w:rsidRPr="00DF2122" w:rsidRDefault="00171902" w:rsidP="000A4628">
            <w:r w:rsidRPr="007A65CA">
              <w:rPr>
                <w:color w:val="000000"/>
              </w:rPr>
              <w:t>Size problem</w:t>
            </w:r>
          </w:p>
        </w:tc>
      </w:tr>
      <w:tr w:rsidR="00171902" w:rsidRPr="00DF2122" w14:paraId="0BD85246" w14:textId="77777777" w:rsidTr="000A4628">
        <w:tc>
          <w:tcPr>
            <w:tcW w:w="2166" w:type="dxa"/>
            <w:vMerge/>
            <w:shd w:val="clear" w:color="auto" w:fill="F2DBDB" w:themeFill="accent2" w:themeFillTint="33"/>
          </w:tcPr>
          <w:p w14:paraId="032CE8E9" w14:textId="77777777" w:rsidR="00171902" w:rsidRPr="00E7052E" w:rsidRDefault="00171902" w:rsidP="000A4628"/>
        </w:tc>
        <w:tc>
          <w:tcPr>
            <w:tcW w:w="4562" w:type="dxa"/>
          </w:tcPr>
          <w:p w14:paraId="6CEFF1BB" w14:textId="77777777" w:rsidR="00171902" w:rsidRPr="00DF2122" w:rsidRDefault="00171902" w:rsidP="000A4628"/>
        </w:tc>
        <w:tc>
          <w:tcPr>
            <w:tcW w:w="4342" w:type="dxa"/>
          </w:tcPr>
          <w:p w14:paraId="4C1990E4" w14:textId="77777777" w:rsidR="00171902" w:rsidRPr="007A65CA" w:rsidRDefault="00171902" w:rsidP="000A4628">
            <w:pPr>
              <w:rPr>
                <w:color w:val="000000"/>
              </w:rPr>
            </w:pPr>
            <w:r w:rsidRPr="007A65CA">
              <w:rPr>
                <w:color w:val="000000"/>
              </w:rPr>
              <w:t>Unable to assess</w:t>
            </w:r>
          </w:p>
        </w:tc>
      </w:tr>
      <w:tr w:rsidR="00171902" w:rsidRPr="00DF2122" w14:paraId="74C74F7E" w14:textId="77777777" w:rsidTr="000A4628">
        <w:tc>
          <w:tcPr>
            <w:tcW w:w="2166" w:type="dxa"/>
            <w:vMerge w:val="restart"/>
            <w:shd w:val="clear" w:color="auto" w:fill="F2F2F2" w:themeFill="background1" w:themeFillShade="F2"/>
          </w:tcPr>
          <w:p w14:paraId="04D8F9EF" w14:textId="77777777" w:rsidR="00171902" w:rsidRPr="00E7052E" w:rsidRDefault="00171902" w:rsidP="000A4628">
            <w:r w:rsidRPr="00E7052E">
              <w:t>Indifferent</w:t>
            </w:r>
          </w:p>
        </w:tc>
        <w:tc>
          <w:tcPr>
            <w:tcW w:w="4562" w:type="dxa"/>
            <w:vAlign w:val="bottom"/>
          </w:tcPr>
          <w:p w14:paraId="12F909A3" w14:textId="77777777" w:rsidR="00171902" w:rsidRPr="00DF2122" w:rsidRDefault="00171902" w:rsidP="000A4628">
            <w:r w:rsidRPr="007A65CA">
              <w:rPr>
                <w:color w:val="000000"/>
              </w:rPr>
              <w:t>Barriers</w:t>
            </w:r>
          </w:p>
        </w:tc>
        <w:tc>
          <w:tcPr>
            <w:tcW w:w="4342" w:type="dxa"/>
          </w:tcPr>
          <w:p w14:paraId="76F37473" w14:textId="77777777" w:rsidR="00171902" w:rsidRPr="00DF2122" w:rsidRDefault="00171902" w:rsidP="000A4628">
            <w:r w:rsidRPr="007A65CA">
              <w:rPr>
                <w:color w:val="000000"/>
              </w:rPr>
              <w:t>Colleague Interactions</w:t>
            </w:r>
          </w:p>
        </w:tc>
      </w:tr>
      <w:tr w:rsidR="00171902" w:rsidRPr="00DF2122" w14:paraId="72F14CAD" w14:textId="77777777" w:rsidTr="000A4628">
        <w:tc>
          <w:tcPr>
            <w:tcW w:w="2166" w:type="dxa"/>
            <w:vMerge/>
            <w:shd w:val="clear" w:color="auto" w:fill="F2F2F2" w:themeFill="background1" w:themeFillShade="F2"/>
          </w:tcPr>
          <w:p w14:paraId="1D418E62" w14:textId="77777777" w:rsidR="00171902" w:rsidRPr="00DF2122" w:rsidRDefault="00171902" w:rsidP="000A4628">
            <w:pPr>
              <w:rPr>
                <w:b/>
                <w:bCs/>
              </w:rPr>
            </w:pPr>
          </w:p>
        </w:tc>
        <w:tc>
          <w:tcPr>
            <w:tcW w:w="4562" w:type="dxa"/>
            <w:vAlign w:val="bottom"/>
          </w:tcPr>
          <w:p w14:paraId="770017F2" w14:textId="77777777" w:rsidR="00171902" w:rsidRPr="00DF2122" w:rsidRDefault="00171902" w:rsidP="000A4628">
            <w:r w:rsidRPr="007A65CA">
              <w:rPr>
                <w:color w:val="000000"/>
              </w:rPr>
              <w:t>Logistics</w:t>
            </w:r>
          </w:p>
        </w:tc>
        <w:tc>
          <w:tcPr>
            <w:tcW w:w="4342" w:type="dxa"/>
          </w:tcPr>
          <w:p w14:paraId="59A390A7" w14:textId="77777777" w:rsidR="00171902" w:rsidRPr="00DF2122" w:rsidRDefault="00171902" w:rsidP="000A4628">
            <w:r w:rsidRPr="007A65CA">
              <w:rPr>
                <w:color w:val="000000"/>
              </w:rPr>
              <w:t>Communication</w:t>
            </w:r>
          </w:p>
        </w:tc>
      </w:tr>
      <w:tr w:rsidR="00171902" w:rsidRPr="00DF2122" w14:paraId="1BCA5D5B" w14:textId="77777777" w:rsidTr="000A4628">
        <w:tc>
          <w:tcPr>
            <w:tcW w:w="2166" w:type="dxa"/>
            <w:vMerge/>
            <w:shd w:val="clear" w:color="auto" w:fill="F2F2F2" w:themeFill="background1" w:themeFillShade="F2"/>
          </w:tcPr>
          <w:p w14:paraId="2E178C46" w14:textId="77777777" w:rsidR="00171902" w:rsidRPr="00DF2122" w:rsidRDefault="00171902" w:rsidP="000A4628">
            <w:pPr>
              <w:rPr>
                <w:b/>
                <w:bCs/>
              </w:rPr>
            </w:pPr>
          </w:p>
        </w:tc>
        <w:tc>
          <w:tcPr>
            <w:tcW w:w="4562" w:type="dxa"/>
          </w:tcPr>
          <w:p w14:paraId="586D23FB" w14:textId="77777777" w:rsidR="00171902" w:rsidRPr="00DF2122" w:rsidRDefault="00171902" w:rsidP="000A4628">
            <w:r w:rsidRPr="007A65CA">
              <w:rPr>
                <w:color w:val="000000"/>
              </w:rPr>
              <w:t>No difference</w:t>
            </w:r>
          </w:p>
        </w:tc>
        <w:tc>
          <w:tcPr>
            <w:tcW w:w="4342" w:type="dxa"/>
          </w:tcPr>
          <w:p w14:paraId="6E0A4A1E" w14:textId="77777777" w:rsidR="00171902" w:rsidRPr="00DF2122" w:rsidRDefault="00171902" w:rsidP="000A4628">
            <w:r w:rsidRPr="007A65CA">
              <w:rPr>
                <w:color w:val="000000"/>
              </w:rPr>
              <w:t>Familiarity with colleagues pre-pandemic</w:t>
            </w:r>
          </w:p>
        </w:tc>
      </w:tr>
      <w:tr w:rsidR="00171902" w:rsidRPr="00DF2122" w14:paraId="15C14AC1" w14:textId="77777777" w:rsidTr="000A4628">
        <w:tc>
          <w:tcPr>
            <w:tcW w:w="2166" w:type="dxa"/>
            <w:vMerge/>
            <w:shd w:val="clear" w:color="auto" w:fill="F2F2F2" w:themeFill="background1" w:themeFillShade="F2"/>
          </w:tcPr>
          <w:p w14:paraId="3D6C3AA9" w14:textId="77777777" w:rsidR="00171902" w:rsidRPr="00DF2122" w:rsidRDefault="00171902" w:rsidP="000A4628">
            <w:pPr>
              <w:rPr>
                <w:b/>
                <w:bCs/>
              </w:rPr>
            </w:pPr>
          </w:p>
        </w:tc>
        <w:tc>
          <w:tcPr>
            <w:tcW w:w="4562" w:type="dxa"/>
            <w:vAlign w:val="bottom"/>
          </w:tcPr>
          <w:p w14:paraId="7C132D9F" w14:textId="77777777" w:rsidR="00171902" w:rsidRPr="00DF2122" w:rsidRDefault="00171902" w:rsidP="000A4628">
            <w:r w:rsidRPr="007A65CA">
              <w:rPr>
                <w:color w:val="000000"/>
              </w:rPr>
              <w:t>Setting</w:t>
            </w:r>
          </w:p>
        </w:tc>
        <w:tc>
          <w:tcPr>
            <w:tcW w:w="4342" w:type="dxa"/>
          </w:tcPr>
          <w:p w14:paraId="06CA30DD" w14:textId="77777777" w:rsidR="00171902" w:rsidRPr="00DF2122" w:rsidRDefault="00171902" w:rsidP="000A4628">
            <w:r w:rsidRPr="007A65CA">
              <w:rPr>
                <w:color w:val="000000"/>
              </w:rPr>
              <w:t>Has not used the portrait</w:t>
            </w:r>
          </w:p>
        </w:tc>
      </w:tr>
      <w:tr w:rsidR="00171902" w:rsidRPr="00DF2122" w14:paraId="21D5682E" w14:textId="77777777" w:rsidTr="000A4628">
        <w:tc>
          <w:tcPr>
            <w:tcW w:w="2166" w:type="dxa"/>
            <w:vMerge/>
            <w:shd w:val="clear" w:color="auto" w:fill="F2F2F2" w:themeFill="background1" w:themeFillShade="F2"/>
          </w:tcPr>
          <w:p w14:paraId="335D97FE" w14:textId="77777777" w:rsidR="00171902" w:rsidRPr="00DF2122" w:rsidRDefault="00171902" w:rsidP="000A4628">
            <w:pPr>
              <w:rPr>
                <w:b/>
                <w:bCs/>
              </w:rPr>
            </w:pPr>
          </w:p>
        </w:tc>
        <w:tc>
          <w:tcPr>
            <w:tcW w:w="4562" w:type="dxa"/>
          </w:tcPr>
          <w:p w14:paraId="289CC8DC" w14:textId="77777777" w:rsidR="00171902" w:rsidRPr="00DF2122" w:rsidRDefault="00171902" w:rsidP="000A4628">
            <w:r w:rsidRPr="007A65CA">
              <w:rPr>
                <w:color w:val="000000"/>
              </w:rPr>
              <w:t>Work environment / Colleague interactions</w:t>
            </w:r>
          </w:p>
        </w:tc>
        <w:tc>
          <w:tcPr>
            <w:tcW w:w="4342" w:type="dxa"/>
          </w:tcPr>
          <w:p w14:paraId="21D274BE" w14:textId="77777777" w:rsidR="00171902" w:rsidRPr="00DF2122" w:rsidRDefault="00171902" w:rsidP="000A4628">
            <w:r w:rsidRPr="007A65CA">
              <w:rPr>
                <w:color w:val="000000"/>
              </w:rPr>
              <w:t>Indifferent</w:t>
            </w:r>
          </w:p>
        </w:tc>
      </w:tr>
      <w:tr w:rsidR="00171902" w:rsidRPr="00DF2122" w14:paraId="11685FCE" w14:textId="77777777" w:rsidTr="000A4628">
        <w:tc>
          <w:tcPr>
            <w:tcW w:w="2166" w:type="dxa"/>
            <w:vMerge/>
            <w:shd w:val="clear" w:color="auto" w:fill="F2F2F2" w:themeFill="background1" w:themeFillShade="F2"/>
          </w:tcPr>
          <w:p w14:paraId="130A674F" w14:textId="77777777" w:rsidR="00171902" w:rsidRPr="00DF2122" w:rsidRDefault="00171902" w:rsidP="000A4628">
            <w:pPr>
              <w:rPr>
                <w:b/>
                <w:bCs/>
              </w:rPr>
            </w:pPr>
          </w:p>
        </w:tc>
        <w:tc>
          <w:tcPr>
            <w:tcW w:w="4562" w:type="dxa"/>
          </w:tcPr>
          <w:p w14:paraId="1129F6D4" w14:textId="77777777" w:rsidR="00171902" w:rsidRPr="00DF2122" w:rsidRDefault="00171902" w:rsidP="000A4628"/>
        </w:tc>
        <w:tc>
          <w:tcPr>
            <w:tcW w:w="4342" w:type="dxa"/>
          </w:tcPr>
          <w:p w14:paraId="11EECE2D" w14:textId="77777777" w:rsidR="00171902" w:rsidRPr="007A65CA" w:rsidRDefault="00171902" w:rsidP="000A4628">
            <w:pPr>
              <w:rPr>
                <w:color w:val="000000"/>
              </w:rPr>
            </w:pPr>
            <w:r w:rsidRPr="007A65CA">
              <w:rPr>
                <w:color w:val="000000"/>
              </w:rPr>
              <w:t>Inappropriate setting</w:t>
            </w:r>
          </w:p>
        </w:tc>
      </w:tr>
      <w:tr w:rsidR="00171902" w:rsidRPr="00DF2122" w14:paraId="404CECE9" w14:textId="77777777" w:rsidTr="000A4628">
        <w:tc>
          <w:tcPr>
            <w:tcW w:w="2166" w:type="dxa"/>
            <w:vMerge/>
            <w:shd w:val="clear" w:color="auto" w:fill="F2F2F2" w:themeFill="background1" w:themeFillShade="F2"/>
          </w:tcPr>
          <w:p w14:paraId="6C3011F0" w14:textId="77777777" w:rsidR="00171902" w:rsidRPr="00DF2122" w:rsidRDefault="00171902" w:rsidP="000A4628">
            <w:pPr>
              <w:rPr>
                <w:b/>
                <w:bCs/>
              </w:rPr>
            </w:pPr>
          </w:p>
        </w:tc>
        <w:tc>
          <w:tcPr>
            <w:tcW w:w="4562" w:type="dxa"/>
          </w:tcPr>
          <w:p w14:paraId="0B2D158F" w14:textId="77777777" w:rsidR="00171902" w:rsidRPr="00DF2122" w:rsidRDefault="00171902" w:rsidP="000A4628"/>
        </w:tc>
        <w:tc>
          <w:tcPr>
            <w:tcW w:w="4342" w:type="dxa"/>
          </w:tcPr>
          <w:p w14:paraId="5BA0BBAE" w14:textId="77777777" w:rsidR="00171902" w:rsidRPr="007A65CA" w:rsidRDefault="00171902" w:rsidP="000A4628">
            <w:pPr>
              <w:rPr>
                <w:color w:val="000000"/>
              </w:rPr>
            </w:pPr>
            <w:r w:rsidRPr="007A65CA">
              <w:rPr>
                <w:color w:val="000000"/>
              </w:rPr>
              <w:t>No work with patients</w:t>
            </w:r>
          </w:p>
        </w:tc>
      </w:tr>
      <w:tr w:rsidR="00171902" w:rsidRPr="00DF2122" w14:paraId="1F1A7A6A" w14:textId="77777777" w:rsidTr="000A4628">
        <w:tc>
          <w:tcPr>
            <w:tcW w:w="2166" w:type="dxa"/>
            <w:vMerge/>
            <w:shd w:val="clear" w:color="auto" w:fill="F2F2F2" w:themeFill="background1" w:themeFillShade="F2"/>
          </w:tcPr>
          <w:p w14:paraId="6229734B" w14:textId="77777777" w:rsidR="00171902" w:rsidRPr="00DF2122" w:rsidRDefault="00171902" w:rsidP="000A4628">
            <w:pPr>
              <w:rPr>
                <w:b/>
                <w:bCs/>
              </w:rPr>
            </w:pPr>
          </w:p>
        </w:tc>
        <w:tc>
          <w:tcPr>
            <w:tcW w:w="4562" w:type="dxa"/>
          </w:tcPr>
          <w:p w14:paraId="6B38FD7A" w14:textId="77777777" w:rsidR="00171902" w:rsidRPr="00DF2122" w:rsidRDefault="00171902" w:rsidP="000A4628"/>
        </w:tc>
        <w:tc>
          <w:tcPr>
            <w:tcW w:w="4342" w:type="dxa"/>
          </w:tcPr>
          <w:p w14:paraId="04612D7B" w14:textId="77777777" w:rsidR="00171902" w:rsidRPr="007A65CA" w:rsidRDefault="00171902" w:rsidP="000A4628">
            <w:pPr>
              <w:rPr>
                <w:color w:val="000000"/>
              </w:rPr>
            </w:pPr>
            <w:r w:rsidRPr="007A65CA">
              <w:rPr>
                <w:color w:val="000000"/>
              </w:rPr>
              <w:t>Patients unconscious</w:t>
            </w:r>
          </w:p>
        </w:tc>
      </w:tr>
    </w:tbl>
    <w:p w14:paraId="55D6E6DC" w14:textId="77777777" w:rsidR="00171902" w:rsidRPr="006501B3" w:rsidRDefault="00171902" w:rsidP="00171902">
      <w:r>
        <w:br w:type="textWrapping" w:clear="all"/>
      </w:r>
    </w:p>
    <w:p w14:paraId="55F53D14" w14:textId="77777777" w:rsidR="00DE6B32" w:rsidRDefault="00DE6B32" w:rsidP="009A6A22">
      <w:pPr>
        <w:rPr>
          <w:shd w:val="clear" w:color="auto" w:fill="FCFCFC"/>
        </w:rPr>
      </w:pPr>
    </w:p>
    <w:sectPr w:rsidR="00DE6B32" w:rsidSect="004D50B8">
      <w:footerReference w:type="even" r:id="rId8"/>
      <w:footerReference w:type="default" r:id="rId9"/>
      <w:pgSz w:w="12240" w:h="15840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264EA" w14:textId="77777777" w:rsidR="004D50B8" w:rsidRDefault="004D50B8" w:rsidP="00CF44AB">
      <w:r>
        <w:separator/>
      </w:r>
    </w:p>
  </w:endnote>
  <w:endnote w:type="continuationSeparator" w:id="0">
    <w:p w14:paraId="711736AE" w14:textId="77777777" w:rsidR="004D50B8" w:rsidRDefault="004D50B8" w:rsidP="00CF4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9055605"/>
      <w:docPartObj>
        <w:docPartGallery w:val="Page Numbers (Bottom of Page)"/>
        <w:docPartUnique/>
      </w:docPartObj>
    </w:sdtPr>
    <w:sdtContent>
      <w:p w14:paraId="62C438FE" w14:textId="3EA84DB4" w:rsidR="00C52FE4" w:rsidRDefault="00C52FE4" w:rsidP="00E01D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DF152B" w14:textId="77777777" w:rsidR="00C52FE4" w:rsidRDefault="00C52FE4" w:rsidP="009A6A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A333A" w14:textId="77777777" w:rsidR="00C52FE4" w:rsidRDefault="00C52FE4" w:rsidP="009A6A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93410" w14:textId="77777777" w:rsidR="004D50B8" w:rsidRDefault="004D50B8" w:rsidP="00CF44AB">
      <w:r>
        <w:separator/>
      </w:r>
    </w:p>
  </w:footnote>
  <w:footnote w:type="continuationSeparator" w:id="0">
    <w:p w14:paraId="392ED919" w14:textId="77777777" w:rsidR="004D50B8" w:rsidRDefault="004D50B8" w:rsidP="00CF44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236B0"/>
    <w:multiLevelType w:val="hybridMultilevel"/>
    <w:tmpl w:val="563009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8173F"/>
    <w:multiLevelType w:val="hybridMultilevel"/>
    <w:tmpl w:val="9684DD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02A66"/>
    <w:multiLevelType w:val="hybridMultilevel"/>
    <w:tmpl w:val="68BA0CD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EF43D8"/>
    <w:multiLevelType w:val="hybridMultilevel"/>
    <w:tmpl w:val="5A3C0322"/>
    <w:lvl w:ilvl="0" w:tplc="1F72BC0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7152D"/>
    <w:multiLevelType w:val="hybridMultilevel"/>
    <w:tmpl w:val="49FC9B98"/>
    <w:lvl w:ilvl="0" w:tplc="0EFE9E46">
      <w:start w:val="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D05A5A"/>
    <w:multiLevelType w:val="hybridMultilevel"/>
    <w:tmpl w:val="EB04B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D75A3"/>
    <w:multiLevelType w:val="hybridMultilevel"/>
    <w:tmpl w:val="0AD6F75C"/>
    <w:lvl w:ilvl="0" w:tplc="244AAE9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5F5444"/>
    <w:multiLevelType w:val="hybridMultilevel"/>
    <w:tmpl w:val="6F7C6704"/>
    <w:lvl w:ilvl="0" w:tplc="B1767F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473856"/>
    <w:multiLevelType w:val="hybridMultilevel"/>
    <w:tmpl w:val="376461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567CDB"/>
    <w:multiLevelType w:val="hybridMultilevel"/>
    <w:tmpl w:val="E1702928"/>
    <w:lvl w:ilvl="0" w:tplc="67C2F61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053132"/>
    <w:multiLevelType w:val="hybridMultilevel"/>
    <w:tmpl w:val="2E90D25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D6713B"/>
    <w:multiLevelType w:val="multilevel"/>
    <w:tmpl w:val="38488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Calibri" w:eastAsia="Times New Roman" w:hAnsi="Calibri" w:cs="Calibri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54B3BA3"/>
    <w:multiLevelType w:val="hybridMultilevel"/>
    <w:tmpl w:val="5BC2823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EA7B00"/>
    <w:multiLevelType w:val="hybridMultilevel"/>
    <w:tmpl w:val="64822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412DD8"/>
    <w:multiLevelType w:val="hybridMultilevel"/>
    <w:tmpl w:val="E0E06B2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FF7156A"/>
    <w:multiLevelType w:val="hybridMultilevel"/>
    <w:tmpl w:val="955A0F4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B04D68"/>
    <w:multiLevelType w:val="hybridMultilevel"/>
    <w:tmpl w:val="D0ECA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C66A37"/>
    <w:multiLevelType w:val="hybridMultilevel"/>
    <w:tmpl w:val="9356EB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670238"/>
    <w:multiLevelType w:val="hybridMultilevel"/>
    <w:tmpl w:val="34BC9A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734DB6"/>
    <w:multiLevelType w:val="hybridMultilevel"/>
    <w:tmpl w:val="5DB41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D53290"/>
    <w:multiLevelType w:val="hybridMultilevel"/>
    <w:tmpl w:val="D0422026"/>
    <w:lvl w:ilvl="0" w:tplc="BDAC0A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BF03CE1"/>
    <w:multiLevelType w:val="hybridMultilevel"/>
    <w:tmpl w:val="BD54DB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1B05E4"/>
    <w:multiLevelType w:val="hybridMultilevel"/>
    <w:tmpl w:val="E6AC1858"/>
    <w:lvl w:ilvl="0" w:tplc="CCD224F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491CB3"/>
    <w:multiLevelType w:val="hybridMultilevel"/>
    <w:tmpl w:val="89B2D976"/>
    <w:lvl w:ilvl="0" w:tplc="976A2BA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2E958D0"/>
    <w:multiLevelType w:val="hybridMultilevel"/>
    <w:tmpl w:val="994A4EDA"/>
    <w:lvl w:ilvl="0" w:tplc="59FC80A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46318D"/>
    <w:multiLevelType w:val="hybridMultilevel"/>
    <w:tmpl w:val="498E45E2"/>
    <w:lvl w:ilvl="0" w:tplc="4F4A3164">
      <w:start w:val="2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4334D3"/>
    <w:multiLevelType w:val="hybridMultilevel"/>
    <w:tmpl w:val="4050A0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4E7782"/>
    <w:multiLevelType w:val="hybridMultilevel"/>
    <w:tmpl w:val="F7D2E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376AF2"/>
    <w:multiLevelType w:val="hybridMultilevel"/>
    <w:tmpl w:val="42CC16E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246B98"/>
    <w:multiLevelType w:val="hybridMultilevel"/>
    <w:tmpl w:val="9356E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0354339">
    <w:abstractNumId w:val="10"/>
  </w:num>
  <w:num w:numId="2" w16cid:durableId="642731134">
    <w:abstractNumId w:val="24"/>
  </w:num>
  <w:num w:numId="3" w16cid:durableId="1952933643">
    <w:abstractNumId w:val="7"/>
  </w:num>
  <w:num w:numId="4" w16cid:durableId="74514920">
    <w:abstractNumId w:val="22"/>
  </w:num>
  <w:num w:numId="5" w16cid:durableId="691078915">
    <w:abstractNumId w:val="25"/>
  </w:num>
  <w:num w:numId="6" w16cid:durableId="1462962921">
    <w:abstractNumId w:val="29"/>
  </w:num>
  <w:num w:numId="7" w16cid:durableId="1273170293">
    <w:abstractNumId w:val="19"/>
  </w:num>
  <w:num w:numId="8" w16cid:durableId="1969167719">
    <w:abstractNumId w:val="17"/>
  </w:num>
  <w:num w:numId="9" w16cid:durableId="1817992156">
    <w:abstractNumId w:val="21"/>
  </w:num>
  <w:num w:numId="10" w16cid:durableId="440733336">
    <w:abstractNumId w:val="26"/>
  </w:num>
  <w:num w:numId="11" w16cid:durableId="1103183266">
    <w:abstractNumId w:val="0"/>
  </w:num>
  <w:num w:numId="12" w16cid:durableId="444931801">
    <w:abstractNumId w:val="18"/>
  </w:num>
  <w:num w:numId="13" w16cid:durableId="1214661006">
    <w:abstractNumId w:val="8"/>
  </w:num>
  <w:num w:numId="14" w16cid:durableId="2087453804">
    <w:abstractNumId w:val="14"/>
  </w:num>
  <w:num w:numId="15" w16cid:durableId="1405646284">
    <w:abstractNumId w:val="1"/>
  </w:num>
  <w:num w:numId="16" w16cid:durableId="2007321120">
    <w:abstractNumId w:val="5"/>
  </w:num>
  <w:num w:numId="17" w16cid:durableId="503397971">
    <w:abstractNumId w:val="13"/>
  </w:num>
  <w:num w:numId="18" w16cid:durableId="1666668935">
    <w:abstractNumId w:val="23"/>
  </w:num>
  <w:num w:numId="19" w16cid:durableId="970863467">
    <w:abstractNumId w:val="6"/>
  </w:num>
  <w:num w:numId="20" w16cid:durableId="1465613085">
    <w:abstractNumId w:val="20"/>
  </w:num>
  <w:num w:numId="21" w16cid:durableId="1230966662">
    <w:abstractNumId w:val="27"/>
  </w:num>
  <w:num w:numId="22" w16cid:durableId="1089500539">
    <w:abstractNumId w:val="16"/>
  </w:num>
  <w:num w:numId="23" w16cid:durableId="761607794">
    <w:abstractNumId w:val="11"/>
  </w:num>
  <w:num w:numId="24" w16cid:durableId="1824080785">
    <w:abstractNumId w:val="4"/>
  </w:num>
  <w:num w:numId="25" w16cid:durableId="534467569">
    <w:abstractNumId w:val="9"/>
  </w:num>
  <w:num w:numId="26" w16cid:durableId="1396976270">
    <w:abstractNumId w:val="12"/>
  </w:num>
  <w:num w:numId="27" w16cid:durableId="458962686">
    <w:abstractNumId w:val="28"/>
  </w:num>
  <w:num w:numId="28" w16cid:durableId="1744569929">
    <w:abstractNumId w:val="15"/>
  </w:num>
  <w:num w:numId="29" w16cid:durableId="1982465370">
    <w:abstractNumId w:val="2"/>
  </w:num>
  <w:num w:numId="30" w16cid:durableId="2257250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4D2"/>
    <w:rsid w:val="000000B1"/>
    <w:rsid w:val="00000F2F"/>
    <w:rsid w:val="00002BBB"/>
    <w:rsid w:val="00004B97"/>
    <w:rsid w:val="00004DD4"/>
    <w:rsid w:val="00005C49"/>
    <w:rsid w:val="00006A33"/>
    <w:rsid w:val="0000764B"/>
    <w:rsid w:val="000101DE"/>
    <w:rsid w:val="00010AE3"/>
    <w:rsid w:val="00011501"/>
    <w:rsid w:val="00014D86"/>
    <w:rsid w:val="000154FE"/>
    <w:rsid w:val="00017AEF"/>
    <w:rsid w:val="00023A6C"/>
    <w:rsid w:val="00024416"/>
    <w:rsid w:val="00026D79"/>
    <w:rsid w:val="00027E54"/>
    <w:rsid w:val="00027FC6"/>
    <w:rsid w:val="000307E5"/>
    <w:rsid w:val="000339A2"/>
    <w:rsid w:val="000343BD"/>
    <w:rsid w:val="00034CB7"/>
    <w:rsid w:val="00034F9D"/>
    <w:rsid w:val="000353FD"/>
    <w:rsid w:val="00035538"/>
    <w:rsid w:val="000358AB"/>
    <w:rsid w:val="000372E0"/>
    <w:rsid w:val="0004078D"/>
    <w:rsid w:val="000415C3"/>
    <w:rsid w:val="000507E7"/>
    <w:rsid w:val="00050C66"/>
    <w:rsid w:val="00052212"/>
    <w:rsid w:val="00054AF0"/>
    <w:rsid w:val="00063390"/>
    <w:rsid w:val="00064602"/>
    <w:rsid w:val="000651BD"/>
    <w:rsid w:val="00066F2C"/>
    <w:rsid w:val="00067529"/>
    <w:rsid w:val="00067B29"/>
    <w:rsid w:val="00067B92"/>
    <w:rsid w:val="0007052F"/>
    <w:rsid w:val="000707EE"/>
    <w:rsid w:val="00070B6C"/>
    <w:rsid w:val="00073404"/>
    <w:rsid w:val="00074B46"/>
    <w:rsid w:val="0007631F"/>
    <w:rsid w:val="00076866"/>
    <w:rsid w:val="0008020E"/>
    <w:rsid w:val="00080B68"/>
    <w:rsid w:val="00080B6C"/>
    <w:rsid w:val="00083553"/>
    <w:rsid w:val="00087306"/>
    <w:rsid w:val="000878D4"/>
    <w:rsid w:val="00090681"/>
    <w:rsid w:val="000906D3"/>
    <w:rsid w:val="00091DB0"/>
    <w:rsid w:val="00092225"/>
    <w:rsid w:val="0009281C"/>
    <w:rsid w:val="00093EF0"/>
    <w:rsid w:val="00094F16"/>
    <w:rsid w:val="00095B9E"/>
    <w:rsid w:val="000A0D97"/>
    <w:rsid w:val="000A1BC6"/>
    <w:rsid w:val="000A3858"/>
    <w:rsid w:val="000A4DE2"/>
    <w:rsid w:val="000B07A8"/>
    <w:rsid w:val="000B0EB5"/>
    <w:rsid w:val="000B4307"/>
    <w:rsid w:val="000B6EE1"/>
    <w:rsid w:val="000D1810"/>
    <w:rsid w:val="000D1B36"/>
    <w:rsid w:val="000D43D9"/>
    <w:rsid w:val="000D5EDF"/>
    <w:rsid w:val="000D72ED"/>
    <w:rsid w:val="000E0AE4"/>
    <w:rsid w:val="000E12C5"/>
    <w:rsid w:val="000E1447"/>
    <w:rsid w:val="000E30E6"/>
    <w:rsid w:val="000E4799"/>
    <w:rsid w:val="000E4B26"/>
    <w:rsid w:val="000E58A9"/>
    <w:rsid w:val="000E681E"/>
    <w:rsid w:val="000F2306"/>
    <w:rsid w:val="000F571F"/>
    <w:rsid w:val="000F6ED3"/>
    <w:rsid w:val="00100668"/>
    <w:rsid w:val="00100D8A"/>
    <w:rsid w:val="001015B9"/>
    <w:rsid w:val="00103393"/>
    <w:rsid w:val="00107164"/>
    <w:rsid w:val="0011218C"/>
    <w:rsid w:val="001133CB"/>
    <w:rsid w:val="00114F81"/>
    <w:rsid w:val="001153E1"/>
    <w:rsid w:val="00115CBB"/>
    <w:rsid w:val="00115EE2"/>
    <w:rsid w:val="00120773"/>
    <w:rsid w:val="00126731"/>
    <w:rsid w:val="001308C1"/>
    <w:rsid w:val="00131E37"/>
    <w:rsid w:val="00132184"/>
    <w:rsid w:val="00132DF1"/>
    <w:rsid w:val="00132E39"/>
    <w:rsid w:val="00132E9E"/>
    <w:rsid w:val="00133095"/>
    <w:rsid w:val="001341D8"/>
    <w:rsid w:val="001361B0"/>
    <w:rsid w:val="00136DD3"/>
    <w:rsid w:val="001370F2"/>
    <w:rsid w:val="001374A2"/>
    <w:rsid w:val="00141536"/>
    <w:rsid w:val="00142985"/>
    <w:rsid w:val="00143353"/>
    <w:rsid w:val="00145488"/>
    <w:rsid w:val="001459BE"/>
    <w:rsid w:val="0014696A"/>
    <w:rsid w:val="00147400"/>
    <w:rsid w:val="00150A79"/>
    <w:rsid w:val="00150B4F"/>
    <w:rsid w:val="001514D8"/>
    <w:rsid w:val="00151B1B"/>
    <w:rsid w:val="00151C7F"/>
    <w:rsid w:val="00151DD8"/>
    <w:rsid w:val="00156045"/>
    <w:rsid w:val="001568B8"/>
    <w:rsid w:val="00157F7D"/>
    <w:rsid w:val="00160299"/>
    <w:rsid w:val="0016354D"/>
    <w:rsid w:val="00163B5F"/>
    <w:rsid w:val="00164677"/>
    <w:rsid w:val="00165B31"/>
    <w:rsid w:val="00165C1E"/>
    <w:rsid w:val="00171902"/>
    <w:rsid w:val="00171CBD"/>
    <w:rsid w:val="00172B78"/>
    <w:rsid w:val="001755BE"/>
    <w:rsid w:val="00175743"/>
    <w:rsid w:val="00176A67"/>
    <w:rsid w:val="0017780B"/>
    <w:rsid w:val="0018115E"/>
    <w:rsid w:val="001853D7"/>
    <w:rsid w:val="00190B3B"/>
    <w:rsid w:val="001922E9"/>
    <w:rsid w:val="00192D4E"/>
    <w:rsid w:val="00195BA0"/>
    <w:rsid w:val="001A0B3E"/>
    <w:rsid w:val="001A3E16"/>
    <w:rsid w:val="001A4155"/>
    <w:rsid w:val="001A4483"/>
    <w:rsid w:val="001A4C83"/>
    <w:rsid w:val="001A62DA"/>
    <w:rsid w:val="001B0606"/>
    <w:rsid w:val="001B27E7"/>
    <w:rsid w:val="001B3975"/>
    <w:rsid w:val="001B43BE"/>
    <w:rsid w:val="001C09BF"/>
    <w:rsid w:val="001C0DC4"/>
    <w:rsid w:val="001C5117"/>
    <w:rsid w:val="001C5B5F"/>
    <w:rsid w:val="001C5BC1"/>
    <w:rsid w:val="001D0C3B"/>
    <w:rsid w:val="001D2AF6"/>
    <w:rsid w:val="001D327E"/>
    <w:rsid w:val="001D63A2"/>
    <w:rsid w:val="001D7396"/>
    <w:rsid w:val="001D74D2"/>
    <w:rsid w:val="001E07CC"/>
    <w:rsid w:val="001E3918"/>
    <w:rsid w:val="001E3D9F"/>
    <w:rsid w:val="001E7555"/>
    <w:rsid w:val="001F01B2"/>
    <w:rsid w:val="001F0C2A"/>
    <w:rsid w:val="001F58E9"/>
    <w:rsid w:val="001F7AD8"/>
    <w:rsid w:val="001F7F19"/>
    <w:rsid w:val="00200E53"/>
    <w:rsid w:val="002025F3"/>
    <w:rsid w:val="00203BD4"/>
    <w:rsid w:val="0020589D"/>
    <w:rsid w:val="002063F6"/>
    <w:rsid w:val="00212C4D"/>
    <w:rsid w:val="002131E0"/>
    <w:rsid w:val="0021452D"/>
    <w:rsid w:val="00214C56"/>
    <w:rsid w:val="00215A9C"/>
    <w:rsid w:val="00221287"/>
    <w:rsid w:val="002212EF"/>
    <w:rsid w:val="00222966"/>
    <w:rsid w:val="00223814"/>
    <w:rsid w:val="00223B9F"/>
    <w:rsid w:val="00225277"/>
    <w:rsid w:val="00225E7E"/>
    <w:rsid w:val="00226C99"/>
    <w:rsid w:val="002303FF"/>
    <w:rsid w:val="00233683"/>
    <w:rsid w:val="0023390A"/>
    <w:rsid w:val="0023537A"/>
    <w:rsid w:val="002366A7"/>
    <w:rsid w:val="00236CE2"/>
    <w:rsid w:val="00236DB4"/>
    <w:rsid w:val="00240CFB"/>
    <w:rsid w:val="00243036"/>
    <w:rsid w:val="0024604A"/>
    <w:rsid w:val="00246D1B"/>
    <w:rsid w:val="00247F5D"/>
    <w:rsid w:val="00251778"/>
    <w:rsid w:val="002530D4"/>
    <w:rsid w:val="00253672"/>
    <w:rsid w:val="00257032"/>
    <w:rsid w:val="00257494"/>
    <w:rsid w:val="00257F5A"/>
    <w:rsid w:val="00260249"/>
    <w:rsid w:val="00262B84"/>
    <w:rsid w:val="00266043"/>
    <w:rsid w:val="002669BF"/>
    <w:rsid w:val="00270257"/>
    <w:rsid w:val="0027259B"/>
    <w:rsid w:val="00272711"/>
    <w:rsid w:val="00273440"/>
    <w:rsid w:val="002768BC"/>
    <w:rsid w:val="00280EF4"/>
    <w:rsid w:val="002851F3"/>
    <w:rsid w:val="00286197"/>
    <w:rsid w:val="0028631A"/>
    <w:rsid w:val="0029405E"/>
    <w:rsid w:val="0029409E"/>
    <w:rsid w:val="00294A66"/>
    <w:rsid w:val="002977F2"/>
    <w:rsid w:val="002A1F32"/>
    <w:rsid w:val="002A399F"/>
    <w:rsid w:val="002A4452"/>
    <w:rsid w:val="002A4928"/>
    <w:rsid w:val="002A7B88"/>
    <w:rsid w:val="002B2173"/>
    <w:rsid w:val="002B3C20"/>
    <w:rsid w:val="002B53F4"/>
    <w:rsid w:val="002B5873"/>
    <w:rsid w:val="002B7389"/>
    <w:rsid w:val="002C38DB"/>
    <w:rsid w:val="002C3FBB"/>
    <w:rsid w:val="002D3464"/>
    <w:rsid w:val="002D5267"/>
    <w:rsid w:val="002D53A2"/>
    <w:rsid w:val="002E005B"/>
    <w:rsid w:val="002E2C16"/>
    <w:rsid w:val="002E7063"/>
    <w:rsid w:val="002F1973"/>
    <w:rsid w:val="002F3890"/>
    <w:rsid w:val="002F3998"/>
    <w:rsid w:val="002F4D66"/>
    <w:rsid w:val="002F540E"/>
    <w:rsid w:val="002F55D9"/>
    <w:rsid w:val="002F7837"/>
    <w:rsid w:val="002F791B"/>
    <w:rsid w:val="002F7E3F"/>
    <w:rsid w:val="00301456"/>
    <w:rsid w:val="00303EF7"/>
    <w:rsid w:val="003058CF"/>
    <w:rsid w:val="0030611B"/>
    <w:rsid w:val="00306959"/>
    <w:rsid w:val="00306B12"/>
    <w:rsid w:val="00307E6D"/>
    <w:rsid w:val="00310061"/>
    <w:rsid w:val="003119EA"/>
    <w:rsid w:val="003128D5"/>
    <w:rsid w:val="003149CD"/>
    <w:rsid w:val="00314D94"/>
    <w:rsid w:val="00316CF4"/>
    <w:rsid w:val="00321C7C"/>
    <w:rsid w:val="00322485"/>
    <w:rsid w:val="00324171"/>
    <w:rsid w:val="00324A58"/>
    <w:rsid w:val="00326075"/>
    <w:rsid w:val="003306BD"/>
    <w:rsid w:val="0033202A"/>
    <w:rsid w:val="00332A35"/>
    <w:rsid w:val="003337BD"/>
    <w:rsid w:val="003358B8"/>
    <w:rsid w:val="00335DF1"/>
    <w:rsid w:val="003361AC"/>
    <w:rsid w:val="00342715"/>
    <w:rsid w:val="0034412D"/>
    <w:rsid w:val="003447A7"/>
    <w:rsid w:val="003452B9"/>
    <w:rsid w:val="00347995"/>
    <w:rsid w:val="003500F4"/>
    <w:rsid w:val="003503E0"/>
    <w:rsid w:val="00350968"/>
    <w:rsid w:val="003513BB"/>
    <w:rsid w:val="00351F92"/>
    <w:rsid w:val="003524AC"/>
    <w:rsid w:val="00355414"/>
    <w:rsid w:val="00355C46"/>
    <w:rsid w:val="00355C51"/>
    <w:rsid w:val="0035705D"/>
    <w:rsid w:val="0036142E"/>
    <w:rsid w:val="0036251D"/>
    <w:rsid w:val="00363E7C"/>
    <w:rsid w:val="00365937"/>
    <w:rsid w:val="00365ACB"/>
    <w:rsid w:val="00370A48"/>
    <w:rsid w:val="00370E56"/>
    <w:rsid w:val="003715CB"/>
    <w:rsid w:val="00372438"/>
    <w:rsid w:val="00372902"/>
    <w:rsid w:val="00372FD3"/>
    <w:rsid w:val="00376620"/>
    <w:rsid w:val="003767F2"/>
    <w:rsid w:val="003772DF"/>
    <w:rsid w:val="00377672"/>
    <w:rsid w:val="0038044F"/>
    <w:rsid w:val="00380795"/>
    <w:rsid w:val="00380D16"/>
    <w:rsid w:val="00380D1A"/>
    <w:rsid w:val="00380DC0"/>
    <w:rsid w:val="003815F6"/>
    <w:rsid w:val="003861D6"/>
    <w:rsid w:val="00392234"/>
    <w:rsid w:val="0039552A"/>
    <w:rsid w:val="00395553"/>
    <w:rsid w:val="0039694A"/>
    <w:rsid w:val="00396D20"/>
    <w:rsid w:val="003A2D0A"/>
    <w:rsid w:val="003A3188"/>
    <w:rsid w:val="003A4145"/>
    <w:rsid w:val="003A4876"/>
    <w:rsid w:val="003A4AE4"/>
    <w:rsid w:val="003A58E4"/>
    <w:rsid w:val="003A7F43"/>
    <w:rsid w:val="003B040D"/>
    <w:rsid w:val="003B131C"/>
    <w:rsid w:val="003B35DC"/>
    <w:rsid w:val="003B6152"/>
    <w:rsid w:val="003B68E3"/>
    <w:rsid w:val="003B729B"/>
    <w:rsid w:val="003B76B4"/>
    <w:rsid w:val="003C1B2A"/>
    <w:rsid w:val="003C435A"/>
    <w:rsid w:val="003C6B36"/>
    <w:rsid w:val="003C7A19"/>
    <w:rsid w:val="003D0CD4"/>
    <w:rsid w:val="003D1733"/>
    <w:rsid w:val="003D50DD"/>
    <w:rsid w:val="003D59F5"/>
    <w:rsid w:val="003D6F4E"/>
    <w:rsid w:val="003E0655"/>
    <w:rsid w:val="003E4CEB"/>
    <w:rsid w:val="003E545C"/>
    <w:rsid w:val="003E6E81"/>
    <w:rsid w:val="003E6E8F"/>
    <w:rsid w:val="003E785C"/>
    <w:rsid w:val="003F0688"/>
    <w:rsid w:val="003F209A"/>
    <w:rsid w:val="003F663C"/>
    <w:rsid w:val="00402418"/>
    <w:rsid w:val="00403179"/>
    <w:rsid w:val="004048A0"/>
    <w:rsid w:val="00405018"/>
    <w:rsid w:val="00410267"/>
    <w:rsid w:val="00410E93"/>
    <w:rsid w:val="00411399"/>
    <w:rsid w:val="00411BBD"/>
    <w:rsid w:val="004126E8"/>
    <w:rsid w:val="00415FDD"/>
    <w:rsid w:val="00417617"/>
    <w:rsid w:val="0041770C"/>
    <w:rsid w:val="004217D5"/>
    <w:rsid w:val="00421D33"/>
    <w:rsid w:val="00422533"/>
    <w:rsid w:val="004230B2"/>
    <w:rsid w:val="00423A56"/>
    <w:rsid w:val="004244DA"/>
    <w:rsid w:val="004264D4"/>
    <w:rsid w:val="00426E09"/>
    <w:rsid w:val="004274B9"/>
    <w:rsid w:val="00430420"/>
    <w:rsid w:val="00431887"/>
    <w:rsid w:val="00431DBA"/>
    <w:rsid w:val="00436EDC"/>
    <w:rsid w:val="00440396"/>
    <w:rsid w:val="004403C2"/>
    <w:rsid w:val="00440514"/>
    <w:rsid w:val="00440E3E"/>
    <w:rsid w:val="0044159B"/>
    <w:rsid w:val="00442533"/>
    <w:rsid w:val="00445471"/>
    <w:rsid w:val="00445F9D"/>
    <w:rsid w:val="00446896"/>
    <w:rsid w:val="00446ACD"/>
    <w:rsid w:val="004472A4"/>
    <w:rsid w:val="004530E9"/>
    <w:rsid w:val="004541A3"/>
    <w:rsid w:val="00457182"/>
    <w:rsid w:val="004600A4"/>
    <w:rsid w:val="00461BEE"/>
    <w:rsid w:val="004638E6"/>
    <w:rsid w:val="00465220"/>
    <w:rsid w:val="00465F9E"/>
    <w:rsid w:val="004666F8"/>
    <w:rsid w:val="00471241"/>
    <w:rsid w:val="00471918"/>
    <w:rsid w:val="00472138"/>
    <w:rsid w:val="004728CD"/>
    <w:rsid w:val="00472FCA"/>
    <w:rsid w:val="00473BD1"/>
    <w:rsid w:val="00473C9C"/>
    <w:rsid w:val="004743D1"/>
    <w:rsid w:val="0047482E"/>
    <w:rsid w:val="004759CB"/>
    <w:rsid w:val="00475A60"/>
    <w:rsid w:val="00477FFE"/>
    <w:rsid w:val="00480061"/>
    <w:rsid w:val="00480212"/>
    <w:rsid w:val="0048164E"/>
    <w:rsid w:val="004840E9"/>
    <w:rsid w:val="00484B58"/>
    <w:rsid w:val="00487490"/>
    <w:rsid w:val="00487F4D"/>
    <w:rsid w:val="00495994"/>
    <w:rsid w:val="004967EF"/>
    <w:rsid w:val="00497A38"/>
    <w:rsid w:val="004A1680"/>
    <w:rsid w:val="004A1767"/>
    <w:rsid w:val="004A1B62"/>
    <w:rsid w:val="004A1F79"/>
    <w:rsid w:val="004A2587"/>
    <w:rsid w:val="004A33AE"/>
    <w:rsid w:val="004A3A18"/>
    <w:rsid w:val="004A596A"/>
    <w:rsid w:val="004A7066"/>
    <w:rsid w:val="004B016A"/>
    <w:rsid w:val="004B0E4D"/>
    <w:rsid w:val="004B247F"/>
    <w:rsid w:val="004B2DD1"/>
    <w:rsid w:val="004B44C4"/>
    <w:rsid w:val="004B4B20"/>
    <w:rsid w:val="004B5791"/>
    <w:rsid w:val="004B6D1D"/>
    <w:rsid w:val="004B7E93"/>
    <w:rsid w:val="004C16FE"/>
    <w:rsid w:val="004C1F0E"/>
    <w:rsid w:val="004C5219"/>
    <w:rsid w:val="004C5652"/>
    <w:rsid w:val="004C62AB"/>
    <w:rsid w:val="004C6511"/>
    <w:rsid w:val="004C76CA"/>
    <w:rsid w:val="004D106C"/>
    <w:rsid w:val="004D26AB"/>
    <w:rsid w:val="004D2C65"/>
    <w:rsid w:val="004D4253"/>
    <w:rsid w:val="004D4487"/>
    <w:rsid w:val="004D449F"/>
    <w:rsid w:val="004D4F90"/>
    <w:rsid w:val="004D50B8"/>
    <w:rsid w:val="004D54B3"/>
    <w:rsid w:val="004D5E9B"/>
    <w:rsid w:val="004D6C16"/>
    <w:rsid w:val="004D72C7"/>
    <w:rsid w:val="004E0E2F"/>
    <w:rsid w:val="004E288B"/>
    <w:rsid w:val="004E6F09"/>
    <w:rsid w:val="004F16C0"/>
    <w:rsid w:val="004F2237"/>
    <w:rsid w:val="004F369C"/>
    <w:rsid w:val="004F5739"/>
    <w:rsid w:val="005019BF"/>
    <w:rsid w:val="005041EB"/>
    <w:rsid w:val="005048EF"/>
    <w:rsid w:val="00506B4A"/>
    <w:rsid w:val="005076AB"/>
    <w:rsid w:val="0051010A"/>
    <w:rsid w:val="005101E5"/>
    <w:rsid w:val="00511055"/>
    <w:rsid w:val="00511202"/>
    <w:rsid w:val="00511393"/>
    <w:rsid w:val="005114F8"/>
    <w:rsid w:val="00512280"/>
    <w:rsid w:val="0051267C"/>
    <w:rsid w:val="00516377"/>
    <w:rsid w:val="0052164F"/>
    <w:rsid w:val="00522FFE"/>
    <w:rsid w:val="00523117"/>
    <w:rsid w:val="00523A3F"/>
    <w:rsid w:val="00524E92"/>
    <w:rsid w:val="00525B97"/>
    <w:rsid w:val="00525BF9"/>
    <w:rsid w:val="005270B7"/>
    <w:rsid w:val="00530505"/>
    <w:rsid w:val="0053121F"/>
    <w:rsid w:val="00531E41"/>
    <w:rsid w:val="00537260"/>
    <w:rsid w:val="005435EB"/>
    <w:rsid w:val="00545F14"/>
    <w:rsid w:val="00547573"/>
    <w:rsid w:val="00550277"/>
    <w:rsid w:val="00550545"/>
    <w:rsid w:val="00550613"/>
    <w:rsid w:val="005518A9"/>
    <w:rsid w:val="00552A3E"/>
    <w:rsid w:val="00552F84"/>
    <w:rsid w:val="005571E4"/>
    <w:rsid w:val="005578D3"/>
    <w:rsid w:val="0055797B"/>
    <w:rsid w:val="0056194B"/>
    <w:rsid w:val="005628C1"/>
    <w:rsid w:val="00564F6B"/>
    <w:rsid w:val="00567989"/>
    <w:rsid w:val="005708CE"/>
    <w:rsid w:val="00570D80"/>
    <w:rsid w:val="00572699"/>
    <w:rsid w:val="00572D8E"/>
    <w:rsid w:val="00573F81"/>
    <w:rsid w:val="0057530C"/>
    <w:rsid w:val="005770C1"/>
    <w:rsid w:val="00582093"/>
    <w:rsid w:val="005836A5"/>
    <w:rsid w:val="005837F1"/>
    <w:rsid w:val="00584987"/>
    <w:rsid w:val="00586F66"/>
    <w:rsid w:val="00590F64"/>
    <w:rsid w:val="00591203"/>
    <w:rsid w:val="005914CD"/>
    <w:rsid w:val="005925CC"/>
    <w:rsid w:val="00595526"/>
    <w:rsid w:val="005973BF"/>
    <w:rsid w:val="005A0E1F"/>
    <w:rsid w:val="005A1FA8"/>
    <w:rsid w:val="005A5A78"/>
    <w:rsid w:val="005B0080"/>
    <w:rsid w:val="005B1233"/>
    <w:rsid w:val="005B1622"/>
    <w:rsid w:val="005B503E"/>
    <w:rsid w:val="005B534A"/>
    <w:rsid w:val="005C17F2"/>
    <w:rsid w:val="005C5B27"/>
    <w:rsid w:val="005C5C29"/>
    <w:rsid w:val="005D4977"/>
    <w:rsid w:val="005D4DDD"/>
    <w:rsid w:val="005E3257"/>
    <w:rsid w:val="005E33CC"/>
    <w:rsid w:val="005E372D"/>
    <w:rsid w:val="005E52FF"/>
    <w:rsid w:val="005E5726"/>
    <w:rsid w:val="005E5C17"/>
    <w:rsid w:val="005E679C"/>
    <w:rsid w:val="005E7D6F"/>
    <w:rsid w:val="005F0392"/>
    <w:rsid w:val="005F2374"/>
    <w:rsid w:val="005F7B5F"/>
    <w:rsid w:val="00602B24"/>
    <w:rsid w:val="006031C5"/>
    <w:rsid w:val="0060503A"/>
    <w:rsid w:val="00610D36"/>
    <w:rsid w:val="006110AD"/>
    <w:rsid w:val="00614389"/>
    <w:rsid w:val="006153CF"/>
    <w:rsid w:val="00615CE2"/>
    <w:rsid w:val="006164D5"/>
    <w:rsid w:val="0061765E"/>
    <w:rsid w:val="00620DB0"/>
    <w:rsid w:val="0062396A"/>
    <w:rsid w:val="00623A5E"/>
    <w:rsid w:val="00623F61"/>
    <w:rsid w:val="00624354"/>
    <w:rsid w:val="00624397"/>
    <w:rsid w:val="0062662D"/>
    <w:rsid w:val="00632CF3"/>
    <w:rsid w:val="00632FBD"/>
    <w:rsid w:val="00633EA0"/>
    <w:rsid w:val="00640828"/>
    <w:rsid w:val="006423C2"/>
    <w:rsid w:val="0064245D"/>
    <w:rsid w:val="006452C4"/>
    <w:rsid w:val="00647882"/>
    <w:rsid w:val="0065099F"/>
    <w:rsid w:val="006516DC"/>
    <w:rsid w:val="006540E6"/>
    <w:rsid w:val="00655880"/>
    <w:rsid w:val="00656C1A"/>
    <w:rsid w:val="00657560"/>
    <w:rsid w:val="0065771B"/>
    <w:rsid w:val="00663CB6"/>
    <w:rsid w:val="0066421B"/>
    <w:rsid w:val="0066446A"/>
    <w:rsid w:val="00664D36"/>
    <w:rsid w:val="00665F7D"/>
    <w:rsid w:val="006666AA"/>
    <w:rsid w:val="006669EA"/>
    <w:rsid w:val="006673B5"/>
    <w:rsid w:val="006715D7"/>
    <w:rsid w:val="00671E94"/>
    <w:rsid w:val="0067454A"/>
    <w:rsid w:val="00674BCC"/>
    <w:rsid w:val="006765B9"/>
    <w:rsid w:val="00677E67"/>
    <w:rsid w:val="00680DC1"/>
    <w:rsid w:val="00682CC0"/>
    <w:rsid w:val="00683D48"/>
    <w:rsid w:val="00685A34"/>
    <w:rsid w:val="00687261"/>
    <w:rsid w:val="00687F80"/>
    <w:rsid w:val="00695906"/>
    <w:rsid w:val="00695E82"/>
    <w:rsid w:val="006A1120"/>
    <w:rsid w:val="006A1726"/>
    <w:rsid w:val="006A2396"/>
    <w:rsid w:val="006A4677"/>
    <w:rsid w:val="006A4B66"/>
    <w:rsid w:val="006A60C3"/>
    <w:rsid w:val="006A73D9"/>
    <w:rsid w:val="006B1EF9"/>
    <w:rsid w:val="006B4C22"/>
    <w:rsid w:val="006B5EB8"/>
    <w:rsid w:val="006B7F93"/>
    <w:rsid w:val="006C209B"/>
    <w:rsid w:val="006C4CAD"/>
    <w:rsid w:val="006C5073"/>
    <w:rsid w:val="006C596D"/>
    <w:rsid w:val="006D04A7"/>
    <w:rsid w:val="006D29BE"/>
    <w:rsid w:val="006D2AA6"/>
    <w:rsid w:val="006D5AFD"/>
    <w:rsid w:val="006D656B"/>
    <w:rsid w:val="006E205B"/>
    <w:rsid w:val="006E2DFB"/>
    <w:rsid w:val="006E3C2B"/>
    <w:rsid w:val="006E408F"/>
    <w:rsid w:val="006E44DB"/>
    <w:rsid w:val="006E5035"/>
    <w:rsid w:val="006E597D"/>
    <w:rsid w:val="006E5D80"/>
    <w:rsid w:val="006E5F48"/>
    <w:rsid w:val="006F1B12"/>
    <w:rsid w:val="006F1D7C"/>
    <w:rsid w:val="006F1F41"/>
    <w:rsid w:val="006F37DE"/>
    <w:rsid w:val="006F3A71"/>
    <w:rsid w:val="007036D2"/>
    <w:rsid w:val="00703E51"/>
    <w:rsid w:val="00705B66"/>
    <w:rsid w:val="007065EE"/>
    <w:rsid w:val="00706DB0"/>
    <w:rsid w:val="007123E0"/>
    <w:rsid w:val="00712910"/>
    <w:rsid w:val="00714600"/>
    <w:rsid w:val="007173EF"/>
    <w:rsid w:val="007175A6"/>
    <w:rsid w:val="00725263"/>
    <w:rsid w:val="007255FF"/>
    <w:rsid w:val="00726FB2"/>
    <w:rsid w:val="00730CF3"/>
    <w:rsid w:val="007313C2"/>
    <w:rsid w:val="007324E4"/>
    <w:rsid w:val="007335AC"/>
    <w:rsid w:val="00734B6F"/>
    <w:rsid w:val="00736CF2"/>
    <w:rsid w:val="007402F6"/>
    <w:rsid w:val="00740FD6"/>
    <w:rsid w:val="0074450E"/>
    <w:rsid w:val="0074608B"/>
    <w:rsid w:val="007461B4"/>
    <w:rsid w:val="00751742"/>
    <w:rsid w:val="00751775"/>
    <w:rsid w:val="007536D8"/>
    <w:rsid w:val="0075483B"/>
    <w:rsid w:val="00755E78"/>
    <w:rsid w:val="00756449"/>
    <w:rsid w:val="00760D71"/>
    <w:rsid w:val="007624EA"/>
    <w:rsid w:val="007642B4"/>
    <w:rsid w:val="00766671"/>
    <w:rsid w:val="007672D0"/>
    <w:rsid w:val="0076760A"/>
    <w:rsid w:val="00767933"/>
    <w:rsid w:val="0077719E"/>
    <w:rsid w:val="007804AD"/>
    <w:rsid w:val="007808BA"/>
    <w:rsid w:val="00786BED"/>
    <w:rsid w:val="00787C09"/>
    <w:rsid w:val="0079278D"/>
    <w:rsid w:val="0079445C"/>
    <w:rsid w:val="0079448D"/>
    <w:rsid w:val="007964E1"/>
    <w:rsid w:val="00797F17"/>
    <w:rsid w:val="007A0797"/>
    <w:rsid w:val="007A38FD"/>
    <w:rsid w:val="007A46A3"/>
    <w:rsid w:val="007A5435"/>
    <w:rsid w:val="007A65CA"/>
    <w:rsid w:val="007A76E7"/>
    <w:rsid w:val="007B207E"/>
    <w:rsid w:val="007B2B7E"/>
    <w:rsid w:val="007B48CE"/>
    <w:rsid w:val="007B6213"/>
    <w:rsid w:val="007B6616"/>
    <w:rsid w:val="007B6A66"/>
    <w:rsid w:val="007C2F39"/>
    <w:rsid w:val="007C2FAE"/>
    <w:rsid w:val="007C32A6"/>
    <w:rsid w:val="007C3416"/>
    <w:rsid w:val="007C3E76"/>
    <w:rsid w:val="007C4564"/>
    <w:rsid w:val="007C5B60"/>
    <w:rsid w:val="007C61C6"/>
    <w:rsid w:val="007D2BE5"/>
    <w:rsid w:val="007D2CAB"/>
    <w:rsid w:val="007D358B"/>
    <w:rsid w:val="007D59E2"/>
    <w:rsid w:val="007D60C9"/>
    <w:rsid w:val="007D7271"/>
    <w:rsid w:val="007D7976"/>
    <w:rsid w:val="007E330D"/>
    <w:rsid w:val="007E7587"/>
    <w:rsid w:val="007E77E0"/>
    <w:rsid w:val="007F0698"/>
    <w:rsid w:val="007F2F64"/>
    <w:rsid w:val="007F56C1"/>
    <w:rsid w:val="007F59E1"/>
    <w:rsid w:val="007F5CD7"/>
    <w:rsid w:val="00800F20"/>
    <w:rsid w:val="00803023"/>
    <w:rsid w:val="008036AD"/>
    <w:rsid w:val="008060F4"/>
    <w:rsid w:val="00807D87"/>
    <w:rsid w:val="00810803"/>
    <w:rsid w:val="00812167"/>
    <w:rsid w:val="00812D0D"/>
    <w:rsid w:val="00813BA2"/>
    <w:rsid w:val="008141F7"/>
    <w:rsid w:val="00815E19"/>
    <w:rsid w:val="00817245"/>
    <w:rsid w:val="00817443"/>
    <w:rsid w:val="00822358"/>
    <w:rsid w:val="00823B24"/>
    <w:rsid w:val="008254D0"/>
    <w:rsid w:val="00827E6C"/>
    <w:rsid w:val="008324FB"/>
    <w:rsid w:val="0083310E"/>
    <w:rsid w:val="0083371B"/>
    <w:rsid w:val="008357D3"/>
    <w:rsid w:val="008359CF"/>
    <w:rsid w:val="00841BC5"/>
    <w:rsid w:val="00844085"/>
    <w:rsid w:val="008452B3"/>
    <w:rsid w:val="00846A1F"/>
    <w:rsid w:val="00847C40"/>
    <w:rsid w:val="00850D14"/>
    <w:rsid w:val="00851A39"/>
    <w:rsid w:val="008552A7"/>
    <w:rsid w:val="00856392"/>
    <w:rsid w:val="008618F1"/>
    <w:rsid w:val="00861A51"/>
    <w:rsid w:val="00864803"/>
    <w:rsid w:val="0086519C"/>
    <w:rsid w:val="00865242"/>
    <w:rsid w:val="008666C5"/>
    <w:rsid w:val="00866F18"/>
    <w:rsid w:val="008703C8"/>
    <w:rsid w:val="00872D5B"/>
    <w:rsid w:val="00873537"/>
    <w:rsid w:val="00876D54"/>
    <w:rsid w:val="00877D99"/>
    <w:rsid w:val="00880E25"/>
    <w:rsid w:val="008843D5"/>
    <w:rsid w:val="0088595D"/>
    <w:rsid w:val="00890B59"/>
    <w:rsid w:val="00891920"/>
    <w:rsid w:val="00891969"/>
    <w:rsid w:val="008931D8"/>
    <w:rsid w:val="0089594A"/>
    <w:rsid w:val="00896DF0"/>
    <w:rsid w:val="008A0230"/>
    <w:rsid w:val="008A252A"/>
    <w:rsid w:val="008A293D"/>
    <w:rsid w:val="008A438F"/>
    <w:rsid w:val="008A5CBC"/>
    <w:rsid w:val="008A607C"/>
    <w:rsid w:val="008B3341"/>
    <w:rsid w:val="008B5784"/>
    <w:rsid w:val="008B7520"/>
    <w:rsid w:val="008B765A"/>
    <w:rsid w:val="008B7B6F"/>
    <w:rsid w:val="008C004E"/>
    <w:rsid w:val="008C19EC"/>
    <w:rsid w:val="008C398F"/>
    <w:rsid w:val="008C3C35"/>
    <w:rsid w:val="008C6CE7"/>
    <w:rsid w:val="008C7CE1"/>
    <w:rsid w:val="008D2DC6"/>
    <w:rsid w:val="008D3EE1"/>
    <w:rsid w:val="008D4330"/>
    <w:rsid w:val="008D45F2"/>
    <w:rsid w:val="008D4CC8"/>
    <w:rsid w:val="008D4FF5"/>
    <w:rsid w:val="008E0665"/>
    <w:rsid w:val="008E4526"/>
    <w:rsid w:val="008E48AD"/>
    <w:rsid w:val="008E4A88"/>
    <w:rsid w:val="008E5E98"/>
    <w:rsid w:val="008F0DFD"/>
    <w:rsid w:val="008F12CC"/>
    <w:rsid w:val="008F2F31"/>
    <w:rsid w:val="008F32C8"/>
    <w:rsid w:val="008F589B"/>
    <w:rsid w:val="008F7E60"/>
    <w:rsid w:val="0090047C"/>
    <w:rsid w:val="00901950"/>
    <w:rsid w:val="009049DC"/>
    <w:rsid w:val="0090539E"/>
    <w:rsid w:val="0090642D"/>
    <w:rsid w:val="009064FA"/>
    <w:rsid w:val="0090734C"/>
    <w:rsid w:val="0090768A"/>
    <w:rsid w:val="00907F19"/>
    <w:rsid w:val="00910A36"/>
    <w:rsid w:val="00912374"/>
    <w:rsid w:val="00912CF1"/>
    <w:rsid w:val="009145A8"/>
    <w:rsid w:val="009152E4"/>
    <w:rsid w:val="00917E20"/>
    <w:rsid w:val="00922495"/>
    <w:rsid w:val="00923F04"/>
    <w:rsid w:val="00924192"/>
    <w:rsid w:val="00924904"/>
    <w:rsid w:val="00930C91"/>
    <w:rsid w:val="00934977"/>
    <w:rsid w:val="00934A56"/>
    <w:rsid w:val="00934CDA"/>
    <w:rsid w:val="0094055E"/>
    <w:rsid w:val="0094093C"/>
    <w:rsid w:val="00940E26"/>
    <w:rsid w:val="009417DA"/>
    <w:rsid w:val="00942B3B"/>
    <w:rsid w:val="00943453"/>
    <w:rsid w:val="00945245"/>
    <w:rsid w:val="0094783F"/>
    <w:rsid w:val="00947B04"/>
    <w:rsid w:val="0095303E"/>
    <w:rsid w:val="00953EA3"/>
    <w:rsid w:val="00954E47"/>
    <w:rsid w:val="00957AA5"/>
    <w:rsid w:val="00961F95"/>
    <w:rsid w:val="0096269C"/>
    <w:rsid w:val="00962A25"/>
    <w:rsid w:val="00962EDC"/>
    <w:rsid w:val="00963BC8"/>
    <w:rsid w:val="0096756E"/>
    <w:rsid w:val="00967B8D"/>
    <w:rsid w:val="009735CE"/>
    <w:rsid w:val="00973A91"/>
    <w:rsid w:val="0097425A"/>
    <w:rsid w:val="00980087"/>
    <w:rsid w:val="00982EA6"/>
    <w:rsid w:val="00983B2B"/>
    <w:rsid w:val="0098583E"/>
    <w:rsid w:val="00986456"/>
    <w:rsid w:val="0099161D"/>
    <w:rsid w:val="0099168C"/>
    <w:rsid w:val="00992FD8"/>
    <w:rsid w:val="009930B9"/>
    <w:rsid w:val="00993B4E"/>
    <w:rsid w:val="00996973"/>
    <w:rsid w:val="009A1486"/>
    <w:rsid w:val="009A6A22"/>
    <w:rsid w:val="009A6CBB"/>
    <w:rsid w:val="009B3E81"/>
    <w:rsid w:val="009B54A1"/>
    <w:rsid w:val="009C03B4"/>
    <w:rsid w:val="009C04CC"/>
    <w:rsid w:val="009C0E47"/>
    <w:rsid w:val="009C58B1"/>
    <w:rsid w:val="009C5F00"/>
    <w:rsid w:val="009C7B66"/>
    <w:rsid w:val="009C7CF7"/>
    <w:rsid w:val="009D07DB"/>
    <w:rsid w:val="009D2625"/>
    <w:rsid w:val="009D27B7"/>
    <w:rsid w:val="009D3E75"/>
    <w:rsid w:val="009D5344"/>
    <w:rsid w:val="009D67FB"/>
    <w:rsid w:val="009E2170"/>
    <w:rsid w:val="009E2542"/>
    <w:rsid w:val="009E288C"/>
    <w:rsid w:val="009E780C"/>
    <w:rsid w:val="009F109C"/>
    <w:rsid w:val="009F3C5E"/>
    <w:rsid w:val="009F5F76"/>
    <w:rsid w:val="009F6456"/>
    <w:rsid w:val="009F7A0D"/>
    <w:rsid w:val="009F7E6D"/>
    <w:rsid w:val="00A0012A"/>
    <w:rsid w:val="00A01E93"/>
    <w:rsid w:val="00A024AD"/>
    <w:rsid w:val="00A044B6"/>
    <w:rsid w:val="00A05199"/>
    <w:rsid w:val="00A05B9F"/>
    <w:rsid w:val="00A07219"/>
    <w:rsid w:val="00A12FD5"/>
    <w:rsid w:val="00A13318"/>
    <w:rsid w:val="00A13FB8"/>
    <w:rsid w:val="00A140EF"/>
    <w:rsid w:val="00A15974"/>
    <w:rsid w:val="00A17A33"/>
    <w:rsid w:val="00A23DE9"/>
    <w:rsid w:val="00A246E6"/>
    <w:rsid w:val="00A27B77"/>
    <w:rsid w:val="00A30FEB"/>
    <w:rsid w:val="00A34C1A"/>
    <w:rsid w:val="00A35710"/>
    <w:rsid w:val="00A40097"/>
    <w:rsid w:val="00A413BF"/>
    <w:rsid w:val="00A41CA4"/>
    <w:rsid w:val="00A420CF"/>
    <w:rsid w:val="00A42D5C"/>
    <w:rsid w:val="00A435C3"/>
    <w:rsid w:val="00A4667B"/>
    <w:rsid w:val="00A46CA3"/>
    <w:rsid w:val="00A47D2F"/>
    <w:rsid w:val="00A50C14"/>
    <w:rsid w:val="00A541CD"/>
    <w:rsid w:val="00A55298"/>
    <w:rsid w:val="00A571B6"/>
    <w:rsid w:val="00A61A09"/>
    <w:rsid w:val="00A621DD"/>
    <w:rsid w:val="00A64582"/>
    <w:rsid w:val="00A66159"/>
    <w:rsid w:val="00A667DB"/>
    <w:rsid w:val="00A66A40"/>
    <w:rsid w:val="00A67025"/>
    <w:rsid w:val="00A716D3"/>
    <w:rsid w:val="00A74794"/>
    <w:rsid w:val="00A74D9F"/>
    <w:rsid w:val="00A75C93"/>
    <w:rsid w:val="00A82F12"/>
    <w:rsid w:val="00A839EE"/>
    <w:rsid w:val="00A854DB"/>
    <w:rsid w:val="00A8574D"/>
    <w:rsid w:val="00A85FEF"/>
    <w:rsid w:val="00A861F2"/>
    <w:rsid w:val="00A861FF"/>
    <w:rsid w:val="00A86C61"/>
    <w:rsid w:val="00A90D92"/>
    <w:rsid w:val="00A91206"/>
    <w:rsid w:val="00A930C1"/>
    <w:rsid w:val="00A93554"/>
    <w:rsid w:val="00A95D80"/>
    <w:rsid w:val="00A969E1"/>
    <w:rsid w:val="00A97DCE"/>
    <w:rsid w:val="00AA029F"/>
    <w:rsid w:val="00AA1978"/>
    <w:rsid w:val="00AA356C"/>
    <w:rsid w:val="00AA61F4"/>
    <w:rsid w:val="00AA6A7D"/>
    <w:rsid w:val="00AB0126"/>
    <w:rsid w:val="00AB1F1D"/>
    <w:rsid w:val="00AB3FD5"/>
    <w:rsid w:val="00AB48D3"/>
    <w:rsid w:val="00AB4ED4"/>
    <w:rsid w:val="00AB5C9C"/>
    <w:rsid w:val="00AB602B"/>
    <w:rsid w:val="00AC183A"/>
    <w:rsid w:val="00AC2128"/>
    <w:rsid w:val="00AC3664"/>
    <w:rsid w:val="00AC3ED6"/>
    <w:rsid w:val="00AC4647"/>
    <w:rsid w:val="00AC4D33"/>
    <w:rsid w:val="00AC6152"/>
    <w:rsid w:val="00AC62EA"/>
    <w:rsid w:val="00AD24AD"/>
    <w:rsid w:val="00AD28FB"/>
    <w:rsid w:val="00AD2E3A"/>
    <w:rsid w:val="00AD54E8"/>
    <w:rsid w:val="00AD7D77"/>
    <w:rsid w:val="00AD7ECE"/>
    <w:rsid w:val="00AE0BC8"/>
    <w:rsid w:val="00AE304B"/>
    <w:rsid w:val="00AE3E88"/>
    <w:rsid w:val="00AE50AF"/>
    <w:rsid w:val="00AE5349"/>
    <w:rsid w:val="00AE6649"/>
    <w:rsid w:val="00AF1282"/>
    <w:rsid w:val="00AF3470"/>
    <w:rsid w:val="00AF5371"/>
    <w:rsid w:val="00AF6518"/>
    <w:rsid w:val="00B01403"/>
    <w:rsid w:val="00B018A8"/>
    <w:rsid w:val="00B03147"/>
    <w:rsid w:val="00B048EB"/>
    <w:rsid w:val="00B07416"/>
    <w:rsid w:val="00B11455"/>
    <w:rsid w:val="00B12392"/>
    <w:rsid w:val="00B12505"/>
    <w:rsid w:val="00B12C03"/>
    <w:rsid w:val="00B13010"/>
    <w:rsid w:val="00B13938"/>
    <w:rsid w:val="00B13AB9"/>
    <w:rsid w:val="00B14457"/>
    <w:rsid w:val="00B172DD"/>
    <w:rsid w:val="00B177BB"/>
    <w:rsid w:val="00B20314"/>
    <w:rsid w:val="00B20597"/>
    <w:rsid w:val="00B21980"/>
    <w:rsid w:val="00B2378C"/>
    <w:rsid w:val="00B23D5B"/>
    <w:rsid w:val="00B26CF6"/>
    <w:rsid w:val="00B27B4B"/>
    <w:rsid w:val="00B32321"/>
    <w:rsid w:val="00B34D4C"/>
    <w:rsid w:val="00B34E3A"/>
    <w:rsid w:val="00B352BB"/>
    <w:rsid w:val="00B36F2F"/>
    <w:rsid w:val="00B41838"/>
    <w:rsid w:val="00B45375"/>
    <w:rsid w:val="00B4668B"/>
    <w:rsid w:val="00B4750B"/>
    <w:rsid w:val="00B50198"/>
    <w:rsid w:val="00B544E1"/>
    <w:rsid w:val="00B54864"/>
    <w:rsid w:val="00B54E57"/>
    <w:rsid w:val="00B555BC"/>
    <w:rsid w:val="00B55AEA"/>
    <w:rsid w:val="00B55B99"/>
    <w:rsid w:val="00B56686"/>
    <w:rsid w:val="00B56F33"/>
    <w:rsid w:val="00B57B22"/>
    <w:rsid w:val="00B61128"/>
    <w:rsid w:val="00B635C9"/>
    <w:rsid w:val="00B649A7"/>
    <w:rsid w:val="00B660C1"/>
    <w:rsid w:val="00B66885"/>
    <w:rsid w:val="00B67788"/>
    <w:rsid w:val="00B67E89"/>
    <w:rsid w:val="00B718F4"/>
    <w:rsid w:val="00B7204C"/>
    <w:rsid w:val="00B7261A"/>
    <w:rsid w:val="00B72EAF"/>
    <w:rsid w:val="00B748FF"/>
    <w:rsid w:val="00B752C0"/>
    <w:rsid w:val="00B75C3F"/>
    <w:rsid w:val="00B764B4"/>
    <w:rsid w:val="00B76EB0"/>
    <w:rsid w:val="00B803B5"/>
    <w:rsid w:val="00B816AE"/>
    <w:rsid w:val="00B836B2"/>
    <w:rsid w:val="00B85980"/>
    <w:rsid w:val="00B85B17"/>
    <w:rsid w:val="00B863AD"/>
    <w:rsid w:val="00B86728"/>
    <w:rsid w:val="00B86D93"/>
    <w:rsid w:val="00B91680"/>
    <w:rsid w:val="00B91696"/>
    <w:rsid w:val="00B92F70"/>
    <w:rsid w:val="00B933CA"/>
    <w:rsid w:val="00B93603"/>
    <w:rsid w:val="00B93C9C"/>
    <w:rsid w:val="00B93CFB"/>
    <w:rsid w:val="00B93E40"/>
    <w:rsid w:val="00B94595"/>
    <w:rsid w:val="00BA0540"/>
    <w:rsid w:val="00BA1558"/>
    <w:rsid w:val="00BA23B1"/>
    <w:rsid w:val="00BB0003"/>
    <w:rsid w:val="00BB0073"/>
    <w:rsid w:val="00BB0614"/>
    <w:rsid w:val="00BB0FF3"/>
    <w:rsid w:val="00BB1009"/>
    <w:rsid w:val="00BB1D5D"/>
    <w:rsid w:val="00BB2FFE"/>
    <w:rsid w:val="00BB3432"/>
    <w:rsid w:val="00BB3F4F"/>
    <w:rsid w:val="00BB7EEF"/>
    <w:rsid w:val="00BC0099"/>
    <w:rsid w:val="00BC0D65"/>
    <w:rsid w:val="00BC20AC"/>
    <w:rsid w:val="00BC24CF"/>
    <w:rsid w:val="00BC3353"/>
    <w:rsid w:val="00BC3D93"/>
    <w:rsid w:val="00BC6449"/>
    <w:rsid w:val="00BC6B55"/>
    <w:rsid w:val="00BC739F"/>
    <w:rsid w:val="00BD10D6"/>
    <w:rsid w:val="00BD4D75"/>
    <w:rsid w:val="00BD61D2"/>
    <w:rsid w:val="00BE06E5"/>
    <w:rsid w:val="00BE15FF"/>
    <w:rsid w:val="00BE2F7D"/>
    <w:rsid w:val="00BE61C0"/>
    <w:rsid w:val="00BE7C0E"/>
    <w:rsid w:val="00BF0CBF"/>
    <w:rsid w:val="00BF0E58"/>
    <w:rsid w:val="00BF0F9A"/>
    <w:rsid w:val="00BF3984"/>
    <w:rsid w:val="00BF4B38"/>
    <w:rsid w:val="00BF7448"/>
    <w:rsid w:val="00C008A2"/>
    <w:rsid w:val="00C02268"/>
    <w:rsid w:val="00C0647E"/>
    <w:rsid w:val="00C076AC"/>
    <w:rsid w:val="00C07B00"/>
    <w:rsid w:val="00C1048A"/>
    <w:rsid w:val="00C10D36"/>
    <w:rsid w:val="00C13D09"/>
    <w:rsid w:val="00C1509D"/>
    <w:rsid w:val="00C151EB"/>
    <w:rsid w:val="00C15632"/>
    <w:rsid w:val="00C16578"/>
    <w:rsid w:val="00C22759"/>
    <w:rsid w:val="00C22C0F"/>
    <w:rsid w:val="00C24332"/>
    <w:rsid w:val="00C24EBF"/>
    <w:rsid w:val="00C266EF"/>
    <w:rsid w:val="00C26719"/>
    <w:rsid w:val="00C30811"/>
    <w:rsid w:val="00C3090A"/>
    <w:rsid w:val="00C3230C"/>
    <w:rsid w:val="00C347E5"/>
    <w:rsid w:val="00C36202"/>
    <w:rsid w:val="00C36519"/>
    <w:rsid w:val="00C368B7"/>
    <w:rsid w:val="00C36A20"/>
    <w:rsid w:val="00C372A9"/>
    <w:rsid w:val="00C3773F"/>
    <w:rsid w:val="00C37973"/>
    <w:rsid w:val="00C422E0"/>
    <w:rsid w:val="00C43EFC"/>
    <w:rsid w:val="00C441E4"/>
    <w:rsid w:val="00C44B9D"/>
    <w:rsid w:val="00C44E25"/>
    <w:rsid w:val="00C51B40"/>
    <w:rsid w:val="00C51B7D"/>
    <w:rsid w:val="00C52FE4"/>
    <w:rsid w:val="00C5445B"/>
    <w:rsid w:val="00C549BC"/>
    <w:rsid w:val="00C5737C"/>
    <w:rsid w:val="00C57B6D"/>
    <w:rsid w:val="00C62A0A"/>
    <w:rsid w:val="00C63300"/>
    <w:rsid w:val="00C6515F"/>
    <w:rsid w:val="00C65271"/>
    <w:rsid w:val="00C67B79"/>
    <w:rsid w:val="00C73A73"/>
    <w:rsid w:val="00C80312"/>
    <w:rsid w:val="00C812F9"/>
    <w:rsid w:val="00C83204"/>
    <w:rsid w:val="00C91F2F"/>
    <w:rsid w:val="00C93D96"/>
    <w:rsid w:val="00C94A8E"/>
    <w:rsid w:val="00C977A7"/>
    <w:rsid w:val="00C97A1A"/>
    <w:rsid w:val="00CA1279"/>
    <w:rsid w:val="00CA20E1"/>
    <w:rsid w:val="00CA34A1"/>
    <w:rsid w:val="00CA48AC"/>
    <w:rsid w:val="00CA78C9"/>
    <w:rsid w:val="00CB2A2E"/>
    <w:rsid w:val="00CB2ED7"/>
    <w:rsid w:val="00CB315F"/>
    <w:rsid w:val="00CB352D"/>
    <w:rsid w:val="00CB4942"/>
    <w:rsid w:val="00CB5ED4"/>
    <w:rsid w:val="00CB78E1"/>
    <w:rsid w:val="00CC05F8"/>
    <w:rsid w:val="00CC0E16"/>
    <w:rsid w:val="00CC2F0B"/>
    <w:rsid w:val="00CC4838"/>
    <w:rsid w:val="00CC4CAB"/>
    <w:rsid w:val="00CC5419"/>
    <w:rsid w:val="00CD0306"/>
    <w:rsid w:val="00CD2145"/>
    <w:rsid w:val="00CD467C"/>
    <w:rsid w:val="00CD492A"/>
    <w:rsid w:val="00CD577E"/>
    <w:rsid w:val="00CD6461"/>
    <w:rsid w:val="00CE25EB"/>
    <w:rsid w:val="00CE3CA3"/>
    <w:rsid w:val="00CF09B1"/>
    <w:rsid w:val="00CF2E69"/>
    <w:rsid w:val="00CF3D34"/>
    <w:rsid w:val="00CF3FCE"/>
    <w:rsid w:val="00CF44AB"/>
    <w:rsid w:val="00CF7D41"/>
    <w:rsid w:val="00D0338B"/>
    <w:rsid w:val="00D05E7D"/>
    <w:rsid w:val="00D10D56"/>
    <w:rsid w:val="00D11ECC"/>
    <w:rsid w:val="00D14991"/>
    <w:rsid w:val="00D15158"/>
    <w:rsid w:val="00D1728D"/>
    <w:rsid w:val="00D17923"/>
    <w:rsid w:val="00D20A65"/>
    <w:rsid w:val="00D24988"/>
    <w:rsid w:val="00D25DA2"/>
    <w:rsid w:val="00D25DCC"/>
    <w:rsid w:val="00D3068C"/>
    <w:rsid w:val="00D30DA6"/>
    <w:rsid w:val="00D311C7"/>
    <w:rsid w:val="00D3222E"/>
    <w:rsid w:val="00D32D7E"/>
    <w:rsid w:val="00D335A1"/>
    <w:rsid w:val="00D338D7"/>
    <w:rsid w:val="00D33EB8"/>
    <w:rsid w:val="00D35300"/>
    <w:rsid w:val="00D356D2"/>
    <w:rsid w:val="00D35E00"/>
    <w:rsid w:val="00D3624E"/>
    <w:rsid w:val="00D37F31"/>
    <w:rsid w:val="00D4015D"/>
    <w:rsid w:val="00D40D12"/>
    <w:rsid w:val="00D41B86"/>
    <w:rsid w:val="00D4372A"/>
    <w:rsid w:val="00D52349"/>
    <w:rsid w:val="00D52CC0"/>
    <w:rsid w:val="00D53B94"/>
    <w:rsid w:val="00D53BFB"/>
    <w:rsid w:val="00D56534"/>
    <w:rsid w:val="00D601F2"/>
    <w:rsid w:val="00D65AE7"/>
    <w:rsid w:val="00D6606F"/>
    <w:rsid w:val="00D67F47"/>
    <w:rsid w:val="00D774E1"/>
    <w:rsid w:val="00D816EC"/>
    <w:rsid w:val="00D839D8"/>
    <w:rsid w:val="00D83E0F"/>
    <w:rsid w:val="00D850E5"/>
    <w:rsid w:val="00D8775C"/>
    <w:rsid w:val="00D87881"/>
    <w:rsid w:val="00D92B28"/>
    <w:rsid w:val="00D9462E"/>
    <w:rsid w:val="00D946D2"/>
    <w:rsid w:val="00D95019"/>
    <w:rsid w:val="00D95B48"/>
    <w:rsid w:val="00D95BB4"/>
    <w:rsid w:val="00DA1CA5"/>
    <w:rsid w:val="00DA4763"/>
    <w:rsid w:val="00DA4BCD"/>
    <w:rsid w:val="00DA5389"/>
    <w:rsid w:val="00DA6542"/>
    <w:rsid w:val="00DA695A"/>
    <w:rsid w:val="00DA710E"/>
    <w:rsid w:val="00DB0720"/>
    <w:rsid w:val="00DB0A22"/>
    <w:rsid w:val="00DB1272"/>
    <w:rsid w:val="00DB18B8"/>
    <w:rsid w:val="00DB1A3D"/>
    <w:rsid w:val="00DB1D79"/>
    <w:rsid w:val="00DB4A0F"/>
    <w:rsid w:val="00DB4E35"/>
    <w:rsid w:val="00DB65EB"/>
    <w:rsid w:val="00DB6623"/>
    <w:rsid w:val="00DC01EB"/>
    <w:rsid w:val="00DC0A7A"/>
    <w:rsid w:val="00DC0E42"/>
    <w:rsid w:val="00DC1A19"/>
    <w:rsid w:val="00DC44EC"/>
    <w:rsid w:val="00DC45EC"/>
    <w:rsid w:val="00DC66DE"/>
    <w:rsid w:val="00DC69B8"/>
    <w:rsid w:val="00DD36F3"/>
    <w:rsid w:val="00DD478D"/>
    <w:rsid w:val="00DD4A91"/>
    <w:rsid w:val="00DE00A5"/>
    <w:rsid w:val="00DE0C97"/>
    <w:rsid w:val="00DE2392"/>
    <w:rsid w:val="00DE27C0"/>
    <w:rsid w:val="00DE3240"/>
    <w:rsid w:val="00DE6192"/>
    <w:rsid w:val="00DE6914"/>
    <w:rsid w:val="00DE6B32"/>
    <w:rsid w:val="00DE7C0A"/>
    <w:rsid w:val="00DF0E8B"/>
    <w:rsid w:val="00DF2122"/>
    <w:rsid w:val="00DF38DE"/>
    <w:rsid w:val="00E022A6"/>
    <w:rsid w:val="00E027A2"/>
    <w:rsid w:val="00E02F02"/>
    <w:rsid w:val="00E0594E"/>
    <w:rsid w:val="00E06187"/>
    <w:rsid w:val="00E061A1"/>
    <w:rsid w:val="00E1210C"/>
    <w:rsid w:val="00E1221A"/>
    <w:rsid w:val="00E124E1"/>
    <w:rsid w:val="00E135B5"/>
    <w:rsid w:val="00E14AF5"/>
    <w:rsid w:val="00E15ED8"/>
    <w:rsid w:val="00E15F43"/>
    <w:rsid w:val="00E21B78"/>
    <w:rsid w:val="00E23EFB"/>
    <w:rsid w:val="00E27AEF"/>
    <w:rsid w:val="00E306E6"/>
    <w:rsid w:val="00E31D95"/>
    <w:rsid w:val="00E37E4C"/>
    <w:rsid w:val="00E40E40"/>
    <w:rsid w:val="00E449A7"/>
    <w:rsid w:val="00E453DB"/>
    <w:rsid w:val="00E457AE"/>
    <w:rsid w:val="00E4771A"/>
    <w:rsid w:val="00E506C4"/>
    <w:rsid w:val="00E52C27"/>
    <w:rsid w:val="00E536CA"/>
    <w:rsid w:val="00E565CD"/>
    <w:rsid w:val="00E566EF"/>
    <w:rsid w:val="00E5691D"/>
    <w:rsid w:val="00E601F7"/>
    <w:rsid w:val="00E60526"/>
    <w:rsid w:val="00E62669"/>
    <w:rsid w:val="00E64BBC"/>
    <w:rsid w:val="00E6541E"/>
    <w:rsid w:val="00E66C38"/>
    <w:rsid w:val="00E66C6A"/>
    <w:rsid w:val="00E66C7C"/>
    <w:rsid w:val="00E713B7"/>
    <w:rsid w:val="00E72769"/>
    <w:rsid w:val="00E7411A"/>
    <w:rsid w:val="00E751D2"/>
    <w:rsid w:val="00E75903"/>
    <w:rsid w:val="00E83114"/>
    <w:rsid w:val="00E841B6"/>
    <w:rsid w:val="00E8454E"/>
    <w:rsid w:val="00E84B47"/>
    <w:rsid w:val="00E84D59"/>
    <w:rsid w:val="00E8578A"/>
    <w:rsid w:val="00E8651A"/>
    <w:rsid w:val="00E86ED1"/>
    <w:rsid w:val="00E87493"/>
    <w:rsid w:val="00E94432"/>
    <w:rsid w:val="00EA1845"/>
    <w:rsid w:val="00EB155C"/>
    <w:rsid w:val="00EB4D25"/>
    <w:rsid w:val="00EB6366"/>
    <w:rsid w:val="00EB67A8"/>
    <w:rsid w:val="00EC070E"/>
    <w:rsid w:val="00EC10B3"/>
    <w:rsid w:val="00EC16ED"/>
    <w:rsid w:val="00EC42A3"/>
    <w:rsid w:val="00EC495D"/>
    <w:rsid w:val="00EC64B1"/>
    <w:rsid w:val="00EC6908"/>
    <w:rsid w:val="00ED108A"/>
    <w:rsid w:val="00ED17C4"/>
    <w:rsid w:val="00ED1F84"/>
    <w:rsid w:val="00ED2954"/>
    <w:rsid w:val="00ED2F61"/>
    <w:rsid w:val="00ED3ED1"/>
    <w:rsid w:val="00ED3F3A"/>
    <w:rsid w:val="00ED65E3"/>
    <w:rsid w:val="00EE0B99"/>
    <w:rsid w:val="00EE0D6A"/>
    <w:rsid w:val="00EE45FB"/>
    <w:rsid w:val="00EE475E"/>
    <w:rsid w:val="00EE537E"/>
    <w:rsid w:val="00EE56B4"/>
    <w:rsid w:val="00EE592B"/>
    <w:rsid w:val="00EE5E58"/>
    <w:rsid w:val="00EE6941"/>
    <w:rsid w:val="00EE697C"/>
    <w:rsid w:val="00EE7CA3"/>
    <w:rsid w:val="00EE7D36"/>
    <w:rsid w:val="00EF0154"/>
    <w:rsid w:val="00EF1482"/>
    <w:rsid w:val="00EF28FB"/>
    <w:rsid w:val="00EF390F"/>
    <w:rsid w:val="00EF3CAC"/>
    <w:rsid w:val="00EF5EAB"/>
    <w:rsid w:val="00EF79F9"/>
    <w:rsid w:val="00F0000E"/>
    <w:rsid w:val="00F00B1A"/>
    <w:rsid w:val="00F02359"/>
    <w:rsid w:val="00F026D7"/>
    <w:rsid w:val="00F02C78"/>
    <w:rsid w:val="00F03A1A"/>
    <w:rsid w:val="00F040EF"/>
    <w:rsid w:val="00F04275"/>
    <w:rsid w:val="00F059A0"/>
    <w:rsid w:val="00F10BC5"/>
    <w:rsid w:val="00F11EBE"/>
    <w:rsid w:val="00F1379D"/>
    <w:rsid w:val="00F160FF"/>
    <w:rsid w:val="00F16A1C"/>
    <w:rsid w:val="00F16EF1"/>
    <w:rsid w:val="00F1713E"/>
    <w:rsid w:val="00F21947"/>
    <w:rsid w:val="00F26289"/>
    <w:rsid w:val="00F276E0"/>
    <w:rsid w:val="00F27B67"/>
    <w:rsid w:val="00F27C42"/>
    <w:rsid w:val="00F3168E"/>
    <w:rsid w:val="00F321FE"/>
    <w:rsid w:val="00F348E5"/>
    <w:rsid w:val="00F37CA5"/>
    <w:rsid w:val="00F37CF4"/>
    <w:rsid w:val="00F4117E"/>
    <w:rsid w:val="00F44E78"/>
    <w:rsid w:val="00F453EE"/>
    <w:rsid w:val="00F471BC"/>
    <w:rsid w:val="00F50549"/>
    <w:rsid w:val="00F52599"/>
    <w:rsid w:val="00F527EE"/>
    <w:rsid w:val="00F5303C"/>
    <w:rsid w:val="00F574E9"/>
    <w:rsid w:val="00F5773D"/>
    <w:rsid w:val="00F57E6A"/>
    <w:rsid w:val="00F61AE6"/>
    <w:rsid w:val="00F626B4"/>
    <w:rsid w:val="00F62DE9"/>
    <w:rsid w:val="00F64A8B"/>
    <w:rsid w:val="00F65986"/>
    <w:rsid w:val="00F66A24"/>
    <w:rsid w:val="00F670DD"/>
    <w:rsid w:val="00F67309"/>
    <w:rsid w:val="00F67AD8"/>
    <w:rsid w:val="00F67C5D"/>
    <w:rsid w:val="00F70689"/>
    <w:rsid w:val="00F71161"/>
    <w:rsid w:val="00F71B07"/>
    <w:rsid w:val="00F73C76"/>
    <w:rsid w:val="00F74CF7"/>
    <w:rsid w:val="00F760A8"/>
    <w:rsid w:val="00F76DA8"/>
    <w:rsid w:val="00F81838"/>
    <w:rsid w:val="00F84815"/>
    <w:rsid w:val="00F84CF9"/>
    <w:rsid w:val="00F84FFF"/>
    <w:rsid w:val="00F869ED"/>
    <w:rsid w:val="00F8726A"/>
    <w:rsid w:val="00F93E25"/>
    <w:rsid w:val="00F93F50"/>
    <w:rsid w:val="00F94440"/>
    <w:rsid w:val="00F95171"/>
    <w:rsid w:val="00F959A3"/>
    <w:rsid w:val="00FA163C"/>
    <w:rsid w:val="00FB0673"/>
    <w:rsid w:val="00FB0C8B"/>
    <w:rsid w:val="00FB1BCD"/>
    <w:rsid w:val="00FB4753"/>
    <w:rsid w:val="00FB5AF3"/>
    <w:rsid w:val="00FC58BB"/>
    <w:rsid w:val="00FC5B90"/>
    <w:rsid w:val="00FC746A"/>
    <w:rsid w:val="00FD1983"/>
    <w:rsid w:val="00FD26A2"/>
    <w:rsid w:val="00FD271A"/>
    <w:rsid w:val="00FD4170"/>
    <w:rsid w:val="00FD713D"/>
    <w:rsid w:val="00FD7B7F"/>
    <w:rsid w:val="00FE0AB5"/>
    <w:rsid w:val="00FE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AE90F"/>
  <w15:docId w15:val="{251522F1-8B48-894D-BDED-A18668E9E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27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uiPriority w:val="9"/>
    <w:qFormat/>
    <w:rsid w:val="006E5F48"/>
    <w:pPr>
      <w:keepNext/>
      <w:keepLines/>
      <w:spacing w:before="400" w:after="120" w:line="276" w:lineRule="auto"/>
      <w:outlineLvl w:val="0"/>
    </w:pPr>
    <w:rPr>
      <w:rFonts w:eastAsia="Arial" w:cs="Arial"/>
      <w:b/>
      <w:sz w:val="36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rsid w:val="004C1F0E"/>
    <w:pPr>
      <w:keepNext/>
      <w:keepLines/>
      <w:spacing w:before="360" w:after="120" w:line="276" w:lineRule="auto"/>
      <w:outlineLvl w:val="1"/>
    </w:pPr>
    <w:rPr>
      <w:rFonts w:eastAsia="Arial" w:cs="Arial"/>
      <w:b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styleId="Hyperlink">
    <w:name w:val="Hyperlink"/>
    <w:basedOn w:val="DefaultParagraphFont"/>
    <w:uiPriority w:val="99"/>
    <w:unhideWhenUsed/>
    <w:rsid w:val="001D0C3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0C3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B2DD1"/>
    <w:pPr>
      <w:ind w:left="720"/>
      <w:contextualSpacing/>
    </w:pPr>
  </w:style>
  <w:style w:type="paragraph" w:styleId="Revision">
    <w:name w:val="Revision"/>
    <w:hidden/>
    <w:uiPriority w:val="99"/>
    <w:semiHidden/>
    <w:rsid w:val="007402F6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40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2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2F6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2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2F6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664D3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F44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44AB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F44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4AB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NormalWeb">
    <w:name w:val="Normal (Web)"/>
    <w:basedOn w:val="Normal"/>
    <w:uiPriority w:val="99"/>
    <w:unhideWhenUsed/>
    <w:rsid w:val="0008355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8A293D"/>
  </w:style>
  <w:style w:type="table" w:styleId="TableGrid">
    <w:name w:val="Table Grid"/>
    <w:basedOn w:val="TableNormal"/>
    <w:uiPriority w:val="39"/>
    <w:rsid w:val="008A5CB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1F58E9"/>
  </w:style>
  <w:style w:type="character" w:styleId="PlaceholderText">
    <w:name w:val="Placeholder Text"/>
    <w:basedOn w:val="DefaultParagraphFont"/>
    <w:uiPriority w:val="99"/>
    <w:semiHidden/>
    <w:rsid w:val="00C51B7D"/>
    <w:rPr>
      <w:color w:val="808080"/>
    </w:rPr>
  </w:style>
  <w:style w:type="character" w:customStyle="1" w:styleId="hgkelc">
    <w:name w:val="hgkelc"/>
    <w:basedOn w:val="DefaultParagraphFont"/>
    <w:rsid w:val="00B13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091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7589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1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9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27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30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585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6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1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1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7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8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2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0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0364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5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569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936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78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3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9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5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7912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3BEC09-6FF1-6B4F-A721-118BE271C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amo Donovan</cp:lastModifiedBy>
  <cp:revision>7</cp:revision>
  <dcterms:created xsi:type="dcterms:W3CDTF">2024-01-07T15:11:00Z</dcterms:created>
  <dcterms:modified xsi:type="dcterms:W3CDTF">2024-01-25T13:08:00Z</dcterms:modified>
</cp:coreProperties>
</file>